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72E" w:rsidRPr="0072272E" w:rsidRDefault="0072272E" w:rsidP="0072272E">
      <w:pPr>
        <w:pStyle w:val="Sansinterligne"/>
        <w:rPr>
          <w:lang w:val="en-GB"/>
        </w:rPr>
      </w:pPr>
      <w:bookmarkStart w:id="0" w:name="_GoBack"/>
      <w:r w:rsidRPr="0072272E">
        <w:rPr>
          <w:lang w:val="en-GB"/>
        </w:rPr>
        <w:t>//(c</w:t>
      </w:r>
      <w:proofErr w:type="gramStart"/>
      <w:r w:rsidRPr="0072272E">
        <w:rPr>
          <w:lang w:val="en-GB"/>
        </w:rPr>
        <w:t>)</w:t>
      </w:r>
      <w:proofErr w:type="spellStart"/>
      <w:r w:rsidRPr="0072272E">
        <w:rPr>
          <w:lang w:val="en-GB"/>
        </w:rPr>
        <w:t>Aurelien</w:t>
      </w:r>
      <w:proofErr w:type="spellEnd"/>
      <w:proofErr w:type="gramEnd"/>
      <w:r w:rsidRPr="0072272E">
        <w:rPr>
          <w:lang w:val="en-GB"/>
        </w:rPr>
        <w:t xml:space="preserve"> Bailly - </w:t>
      </w:r>
      <w:proofErr w:type="spellStart"/>
      <w:r w:rsidRPr="0072272E">
        <w:rPr>
          <w:lang w:val="en-GB"/>
        </w:rPr>
        <w:t>Agroscope</w:t>
      </w:r>
      <w:proofErr w:type="spellEnd"/>
      <w:r w:rsidRPr="0072272E">
        <w:rPr>
          <w:lang w:val="en-GB"/>
        </w:rPr>
        <w:t>, Switzerland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</w:t>
      </w:r>
      <w:proofErr w:type="spellStart"/>
      <w:r w:rsidRPr="0072272E">
        <w:rPr>
          <w:lang w:val="en-GB"/>
        </w:rPr>
        <w:t>Colors</w:t>
      </w:r>
      <w:proofErr w:type="spellEnd"/>
      <w:r w:rsidRPr="0072272E">
        <w:rPr>
          <w:lang w:val="en-GB"/>
        </w:rPr>
        <w:t>...", "foreground=white background=black selection=red"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spellStart"/>
      <w:proofErr w:type="gramStart"/>
      <w:r w:rsidRPr="0072272E">
        <w:rPr>
          <w:lang w:val="en-GB"/>
        </w:rPr>
        <w:t>dir</w:t>
      </w:r>
      <w:proofErr w:type="spellEnd"/>
      <w:proofErr w:type="gramEnd"/>
      <w:r w:rsidRPr="0072272E">
        <w:rPr>
          <w:lang w:val="en-GB"/>
        </w:rPr>
        <w:t xml:space="preserve"> = </w:t>
      </w:r>
      <w:proofErr w:type="spellStart"/>
      <w:r w:rsidRPr="0072272E">
        <w:rPr>
          <w:lang w:val="en-GB"/>
        </w:rPr>
        <w:t>getDirectory</w:t>
      </w:r>
      <w:proofErr w:type="spellEnd"/>
      <w:r w:rsidRPr="0072272E">
        <w:rPr>
          <w:lang w:val="en-GB"/>
        </w:rPr>
        <w:t>("Choose input Directory ");</w:t>
      </w: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output</w:t>
      </w:r>
      <w:proofErr w:type="gramEnd"/>
      <w:r w:rsidRPr="0072272E">
        <w:rPr>
          <w:lang w:val="en-GB"/>
        </w:rPr>
        <w:t xml:space="preserve"> = </w:t>
      </w:r>
      <w:proofErr w:type="spellStart"/>
      <w:r w:rsidRPr="0072272E">
        <w:rPr>
          <w:lang w:val="en-GB"/>
        </w:rPr>
        <w:t>getDirectory</w:t>
      </w:r>
      <w:proofErr w:type="spellEnd"/>
      <w:r w:rsidRPr="0072272E">
        <w:rPr>
          <w:lang w:val="en-GB"/>
        </w:rPr>
        <w:t>("Choose output Directory ");</w:t>
      </w: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results</w:t>
      </w:r>
      <w:proofErr w:type="gramEnd"/>
      <w:r w:rsidRPr="0072272E">
        <w:rPr>
          <w:lang w:val="en-GB"/>
        </w:rPr>
        <w:t xml:space="preserve"> = </w:t>
      </w:r>
      <w:proofErr w:type="spellStart"/>
      <w:r w:rsidRPr="0072272E">
        <w:rPr>
          <w:lang w:val="en-GB"/>
        </w:rPr>
        <w:t>getDirectory</w:t>
      </w:r>
      <w:proofErr w:type="spellEnd"/>
      <w:r w:rsidRPr="0072272E">
        <w:rPr>
          <w:lang w:val="en-GB"/>
        </w:rPr>
        <w:t>("Choose results Directory "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list=</w:t>
      </w:r>
      <w:proofErr w:type="spellStart"/>
      <w:proofErr w:type="gramEnd"/>
      <w:r w:rsidRPr="0072272E">
        <w:rPr>
          <w:lang w:val="en-GB"/>
        </w:rPr>
        <w:t>getFileList</w:t>
      </w:r>
      <w:proofErr w:type="spellEnd"/>
      <w:r w:rsidRPr="0072272E">
        <w:rPr>
          <w:lang w:val="en-GB"/>
        </w:rPr>
        <w:t>(</w:t>
      </w:r>
      <w:proofErr w:type="spellStart"/>
      <w:r w:rsidRPr="0072272E">
        <w:rPr>
          <w:lang w:val="en-GB"/>
        </w:rPr>
        <w:t>dir</w:t>
      </w:r>
      <w:proofErr w:type="spellEnd"/>
      <w:r w:rsidRPr="0072272E">
        <w:rPr>
          <w:lang w:val="en-GB"/>
        </w:rPr>
        <w:t>);</w:t>
      </w: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for(</w:t>
      </w:r>
      <w:proofErr w:type="spellStart"/>
      <w:proofErr w:type="gramEnd"/>
      <w:r w:rsidRPr="0072272E">
        <w:rPr>
          <w:lang w:val="en-GB"/>
        </w:rPr>
        <w:t>i</w:t>
      </w:r>
      <w:proofErr w:type="spellEnd"/>
      <w:r w:rsidRPr="0072272E">
        <w:rPr>
          <w:lang w:val="en-GB"/>
        </w:rPr>
        <w:t>=0;i&lt;</w:t>
      </w:r>
      <w:proofErr w:type="spellStart"/>
      <w:r w:rsidRPr="0072272E">
        <w:rPr>
          <w:lang w:val="en-GB"/>
        </w:rPr>
        <w:t>list.length;i</w:t>
      </w:r>
      <w:proofErr w:type="spellEnd"/>
      <w:r w:rsidRPr="0072272E">
        <w:rPr>
          <w:lang w:val="en-GB"/>
        </w:rPr>
        <w:t xml:space="preserve">++){ 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open(</w:t>
      </w:r>
      <w:proofErr w:type="spellStart"/>
      <w:proofErr w:type="gramEnd"/>
      <w:r w:rsidRPr="0072272E">
        <w:rPr>
          <w:lang w:val="en-GB"/>
        </w:rPr>
        <w:t>dir+list</w:t>
      </w:r>
      <w:proofErr w:type="spellEnd"/>
      <w:r w:rsidRPr="0072272E">
        <w:rPr>
          <w:lang w:val="en-GB"/>
        </w:rPr>
        <w:t>[</w:t>
      </w:r>
      <w:proofErr w:type="spellStart"/>
      <w:r w:rsidRPr="0072272E">
        <w:rPr>
          <w:lang w:val="en-GB"/>
        </w:rPr>
        <w:t>i</w:t>
      </w:r>
      <w:proofErr w:type="spellEnd"/>
      <w:r w:rsidRPr="0072272E">
        <w:rPr>
          <w:lang w:val="en-GB"/>
        </w:rPr>
        <w:t xml:space="preserve">]); 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Loop(</w:t>
      </w:r>
      <w:proofErr w:type="gramEnd"/>
      <w:r w:rsidRPr="0072272E">
        <w:rPr>
          <w:lang w:val="en-GB"/>
        </w:rPr>
        <w:t>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>}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ummary")</w:t>
      </w:r>
    </w:p>
    <w:p w:rsidR="0072272E" w:rsidRPr="0072272E" w:rsidRDefault="0072272E" w:rsidP="0072272E">
      <w:pPr>
        <w:pStyle w:val="Sansinterligne"/>
        <w:rPr>
          <w:lang w:val="en-GB"/>
        </w:rPr>
      </w:pPr>
      <w:proofErr w:type="spellStart"/>
      <w:proofErr w:type="gramStart"/>
      <w:r w:rsidRPr="0072272E">
        <w:rPr>
          <w:lang w:val="en-GB"/>
        </w:rPr>
        <w:t>saveAs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Text", results+'Summary.xls');</w:t>
      </w: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print(</w:t>
      </w:r>
      <w:proofErr w:type="gramEnd"/>
      <w:r w:rsidRPr="0072272E">
        <w:rPr>
          <w:lang w:val="en-GB"/>
        </w:rPr>
        <w:t>"Done!"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function</w:t>
      </w:r>
      <w:proofErr w:type="gramEnd"/>
      <w:r w:rsidRPr="0072272E">
        <w:rPr>
          <w:lang w:val="en-GB"/>
        </w:rPr>
        <w:t xml:space="preserve"> Loop() {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name</w:t>
      </w:r>
      <w:proofErr w:type="gramEnd"/>
      <w:r w:rsidRPr="0072272E">
        <w:rPr>
          <w:lang w:val="en-GB"/>
        </w:rPr>
        <w:t xml:space="preserve"> = </w:t>
      </w:r>
      <w:proofErr w:type="spellStart"/>
      <w:r w:rsidRPr="0072272E">
        <w:rPr>
          <w:lang w:val="en-GB"/>
        </w:rPr>
        <w:t>getTitle</w:t>
      </w:r>
      <w:proofErr w:type="spellEnd"/>
      <w:r w:rsidRPr="0072272E">
        <w:rPr>
          <w:lang w:val="en-GB"/>
        </w:rPr>
        <w:t>(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 xml:space="preserve"> 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DilateSplits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wait(</w:t>
      </w:r>
      <w:proofErr w:type="gramEnd"/>
      <w:r w:rsidRPr="0072272E">
        <w:rPr>
          <w:lang w:val="en-GB"/>
        </w:rPr>
        <w:t>200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FindDiscs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Result of step1 (green)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"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tep2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roiManage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 xml:space="preserve">"open", </w:t>
      </w:r>
      <w:proofErr w:type="spellStart"/>
      <w:r w:rsidRPr="0072272E">
        <w:rPr>
          <w:lang w:val="en-GB"/>
        </w:rPr>
        <w:t>output+name</w:t>
      </w:r>
      <w:proofErr w:type="spellEnd"/>
      <w:r w:rsidRPr="0072272E">
        <w:rPr>
          <w:lang w:val="en-GB"/>
        </w:rPr>
        <w:t>+'-ROIset.zip'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roiManagerSelect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tep2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ROI Manager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"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W&amp;L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  <w:t>}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function</w:t>
      </w:r>
      <w:proofErr w:type="gramEnd"/>
      <w:r w:rsidRPr="0072272E">
        <w:rPr>
          <w:lang w:val="en-GB"/>
        </w:rPr>
        <w:t xml:space="preserve"> </w:t>
      </w:r>
      <w:proofErr w:type="spellStart"/>
      <w:r w:rsidRPr="0072272E">
        <w:rPr>
          <w:lang w:val="en-GB"/>
        </w:rPr>
        <w:t>DilateSplits</w:t>
      </w:r>
      <w:proofErr w:type="spellEnd"/>
      <w:r w:rsidRPr="0072272E">
        <w:rPr>
          <w:lang w:val="en-GB"/>
        </w:rPr>
        <w:t>() {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name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Duplicate...", "title=step1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name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lastRenderedPageBreak/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Duplicate...", "title=step2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name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tep1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Split Channels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wait(</w:t>
      </w:r>
      <w:proofErr w:type="gramEnd"/>
      <w:r w:rsidRPr="0072272E">
        <w:rPr>
          <w:lang w:val="en-GB"/>
        </w:rPr>
        <w:t>200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tep1 (red)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tep1 (green)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Maximum...", "radius=5"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imageCalculato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Difference create", "step1 (green)","step1 (blue)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tep1 (blue)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tep1 (green)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Result of step1 (green)");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Window/Level...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tMinAndMax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99, 101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Apply LUT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Maximum...", "radius=2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Make Binary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-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Dilat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-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Dilat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-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Dilat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-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Dilat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lose-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Dilat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  <w:t>}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function</w:t>
      </w:r>
      <w:proofErr w:type="gramEnd"/>
      <w:r w:rsidRPr="0072272E">
        <w:rPr>
          <w:lang w:val="en-GB"/>
        </w:rPr>
        <w:t xml:space="preserve"> </w:t>
      </w:r>
      <w:proofErr w:type="spellStart"/>
      <w:r w:rsidRPr="0072272E">
        <w:rPr>
          <w:lang w:val="en-GB"/>
        </w:rPr>
        <w:t>FindDiscs</w:t>
      </w:r>
      <w:proofErr w:type="spellEnd"/>
      <w:r w:rsidRPr="0072272E">
        <w:rPr>
          <w:lang w:val="en-GB"/>
        </w:rPr>
        <w:t>() {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</w:t>
      </w:r>
      <w:proofErr w:type="spellStart"/>
      <w:r w:rsidRPr="0072272E">
        <w:rPr>
          <w:lang w:val="en-GB"/>
        </w:rPr>
        <w:t>Analyze</w:t>
      </w:r>
      <w:proofErr w:type="spellEnd"/>
      <w:r w:rsidRPr="0072272E">
        <w:rPr>
          <w:lang w:val="en-GB"/>
        </w:rPr>
        <w:t xml:space="preserve"> Particles...", "size=200000-400000 circularity=0.1-1.00 show=Nothing add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roiManage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how All with labels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roiManage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how All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roiManage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 xml:space="preserve">"deselect"); 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roiManage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 xml:space="preserve">"save", </w:t>
      </w:r>
      <w:proofErr w:type="spellStart"/>
      <w:r w:rsidRPr="0072272E">
        <w:rPr>
          <w:lang w:val="en-GB"/>
        </w:rPr>
        <w:t>output+name</w:t>
      </w:r>
      <w:proofErr w:type="spellEnd"/>
      <w:r w:rsidRPr="0072272E">
        <w:rPr>
          <w:lang w:val="en-GB"/>
        </w:rPr>
        <w:t>+'-ROIset.zip'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roiManage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delet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  <w:t>}</w:t>
      </w:r>
    </w:p>
    <w:p w:rsidR="0072272E" w:rsidRPr="0072272E" w:rsidRDefault="0072272E" w:rsidP="0072272E">
      <w:pPr>
        <w:pStyle w:val="Sansinterligne"/>
        <w:rPr>
          <w:lang w:val="en-GB"/>
        </w:rPr>
      </w:pPr>
    </w:p>
    <w:p w:rsidR="0072272E" w:rsidRPr="0072272E" w:rsidRDefault="0072272E" w:rsidP="0072272E">
      <w:pPr>
        <w:pStyle w:val="Sansinterligne"/>
        <w:rPr>
          <w:lang w:val="en-GB"/>
        </w:rPr>
      </w:pPr>
      <w:proofErr w:type="gramStart"/>
      <w:r w:rsidRPr="0072272E">
        <w:rPr>
          <w:lang w:val="en-GB"/>
        </w:rPr>
        <w:t>function</w:t>
      </w:r>
      <w:proofErr w:type="gramEnd"/>
      <w:r w:rsidRPr="0072272E">
        <w:rPr>
          <w:lang w:val="en-GB"/>
        </w:rPr>
        <w:t xml:space="preserve"> </w:t>
      </w:r>
      <w:proofErr w:type="spellStart"/>
      <w:r w:rsidRPr="0072272E">
        <w:rPr>
          <w:lang w:val="en-GB"/>
        </w:rPr>
        <w:t>roiManagerSelect</w:t>
      </w:r>
      <w:proofErr w:type="spellEnd"/>
      <w:r w:rsidRPr="0072272E">
        <w:rPr>
          <w:lang w:val="en-GB"/>
        </w:rPr>
        <w:t>() {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  <w:t xml:space="preserve">n = </w:t>
      </w:r>
      <w:proofErr w:type="spellStart"/>
      <w:proofErr w:type="gramStart"/>
      <w:r w:rsidRPr="0072272E">
        <w:rPr>
          <w:lang w:val="en-GB"/>
        </w:rPr>
        <w:t>roiManage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count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for</w:t>
      </w:r>
      <w:proofErr w:type="gramEnd"/>
      <w:r w:rsidRPr="0072272E">
        <w:rPr>
          <w:lang w:val="en-GB"/>
        </w:rPr>
        <w:t xml:space="preserve"> (j=0; j&lt;n; </w:t>
      </w:r>
      <w:proofErr w:type="spellStart"/>
      <w:r w:rsidRPr="0072272E">
        <w:rPr>
          <w:lang w:val="en-GB"/>
        </w:rPr>
        <w:t>j++</w:t>
      </w:r>
      <w:proofErr w:type="spellEnd"/>
      <w:r w:rsidRPr="0072272E">
        <w:rPr>
          <w:lang w:val="en-GB"/>
        </w:rPr>
        <w:t>) {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roiManager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select", j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 xml:space="preserve">    </w:t>
      </w: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Fit Circl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opy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lastRenderedPageBreak/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Internal Clipboard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Clipboard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ename(</w:t>
      </w:r>
      <w:proofErr w:type="spellStart"/>
      <w:proofErr w:type="gramEnd"/>
      <w:r w:rsidRPr="0072272E">
        <w:rPr>
          <w:lang w:val="en-GB"/>
        </w:rPr>
        <w:t>name+'Disc_'+j</w:t>
      </w:r>
      <w:proofErr w:type="spellEnd"/>
      <w:r w:rsidRPr="0072272E">
        <w:rPr>
          <w:lang w:val="en-GB"/>
        </w:rPr>
        <w:t>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spellStart"/>
      <w:proofErr w:type="gramEnd"/>
      <w:r w:rsidRPr="0072272E">
        <w:rPr>
          <w:lang w:val="en-GB"/>
        </w:rPr>
        <w:t>name+'Disc_'+j</w:t>
      </w:r>
      <w:proofErr w:type="spellEnd"/>
      <w:r w:rsidRPr="0072272E">
        <w:rPr>
          <w:lang w:val="en-GB"/>
        </w:rPr>
        <w:t>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</w:t>
      </w:r>
      <w:proofErr w:type="spellStart"/>
      <w:r w:rsidRPr="0072272E">
        <w:rPr>
          <w:lang w:val="en-GB"/>
        </w:rPr>
        <w:t>Unsharp</w:t>
      </w:r>
      <w:proofErr w:type="spellEnd"/>
      <w:r w:rsidRPr="0072272E">
        <w:rPr>
          <w:lang w:val="en-GB"/>
        </w:rPr>
        <w:t xml:space="preserve"> Mask...", "radius=1 mask=0.80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Subtract Background...", "rolling=10 disabl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Invert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8-bit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tAutoThreshold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"Default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  <w:t>//</w:t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Threshold...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tThreshold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0, 190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Convert to Mask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width</w:t>
      </w:r>
      <w:proofErr w:type="gramEnd"/>
      <w:r w:rsidRPr="0072272E">
        <w:rPr>
          <w:lang w:val="en-GB"/>
        </w:rPr>
        <w:t xml:space="preserve"> = </w:t>
      </w:r>
      <w:proofErr w:type="spellStart"/>
      <w:r w:rsidRPr="0072272E">
        <w:rPr>
          <w:lang w:val="en-GB"/>
        </w:rPr>
        <w:t>getWidth</w:t>
      </w:r>
      <w:proofErr w:type="spellEnd"/>
      <w:r w:rsidRPr="0072272E">
        <w:rPr>
          <w:lang w:val="en-GB"/>
        </w:rPr>
        <w:t>(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height</w:t>
      </w:r>
      <w:proofErr w:type="gramEnd"/>
      <w:r w:rsidRPr="0072272E">
        <w:rPr>
          <w:lang w:val="en-GB"/>
        </w:rPr>
        <w:t xml:space="preserve"> = </w:t>
      </w:r>
      <w:proofErr w:type="spellStart"/>
      <w:r w:rsidRPr="0072272E">
        <w:rPr>
          <w:lang w:val="en-GB"/>
        </w:rPr>
        <w:t>getHeight</w:t>
      </w:r>
      <w:proofErr w:type="spellEnd"/>
      <w:r w:rsidRPr="0072272E">
        <w:rPr>
          <w:lang w:val="en-GB"/>
        </w:rPr>
        <w:t>(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makeOval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>10, 10, width-20, height-20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gramStart"/>
      <w:r w:rsidRPr="0072272E">
        <w:rPr>
          <w:lang w:val="en-GB"/>
        </w:rPr>
        <w:t>run(</w:t>
      </w:r>
      <w:proofErr w:type="gramEnd"/>
      <w:r w:rsidRPr="0072272E">
        <w:rPr>
          <w:lang w:val="en-GB"/>
        </w:rPr>
        <w:t>"</w:t>
      </w:r>
      <w:proofErr w:type="spellStart"/>
      <w:r w:rsidRPr="0072272E">
        <w:rPr>
          <w:lang w:val="en-GB"/>
        </w:rPr>
        <w:t>Analyze</w:t>
      </w:r>
      <w:proofErr w:type="spellEnd"/>
      <w:r w:rsidRPr="0072272E">
        <w:rPr>
          <w:lang w:val="en-GB"/>
        </w:rPr>
        <w:t xml:space="preserve"> Particles...", "size=0-Infinity circularity=0.00-1.00 show=Nothing summarize"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electWindow</w:t>
      </w:r>
      <w:proofErr w:type="spellEnd"/>
      <w:r w:rsidRPr="0072272E">
        <w:rPr>
          <w:lang w:val="en-GB"/>
        </w:rPr>
        <w:t>(</w:t>
      </w:r>
      <w:proofErr w:type="spellStart"/>
      <w:proofErr w:type="gramEnd"/>
      <w:r w:rsidRPr="0072272E">
        <w:rPr>
          <w:lang w:val="en-GB"/>
        </w:rPr>
        <w:t>name+'Disc_'+j</w:t>
      </w:r>
      <w:proofErr w:type="spellEnd"/>
      <w:r w:rsidRPr="0072272E">
        <w:rPr>
          <w:lang w:val="en-GB"/>
        </w:rPr>
        <w:t>);</w:t>
      </w:r>
    </w:p>
    <w:p w:rsidR="0072272E" w:rsidRPr="0072272E" w:rsidRDefault="0072272E" w:rsidP="0072272E">
      <w:pPr>
        <w:pStyle w:val="Sansinterligne"/>
        <w:rPr>
          <w:lang w:val="en-GB"/>
        </w:rPr>
      </w:pPr>
      <w:r w:rsidRPr="0072272E">
        <w:rPr>
          <w:lang w:val="en-GB"/>
        </w:rPr>
        <w:tab/>
      </w:r>
      <w:proofErr w:type="spellStart"/>
      <w:proofErr w:type="gramStart"/>
      <w:r w:rsidRPr="0072272E">
        <w:rPr>
          <w:lang w:val="en-GB"/>
        </w:rPr>
        <w:t>saveAs</w:t>
      </w:r>
      <w:proofErr w:type="spellEnd"/>
      <w:r w:rsidRPr="0072272E">
        <w:rPr>
          <w:lang w:val="en-GB"/>
        </w:rPr>
        <w:t>(</w:t>
      </w:r>
      <w:proofErr w:type="gramEnd"/>
      <w:r w:rsidRPr="0072272E">
        <w:rPr>
          <w:lang w:val="en-GB"/>
        </w:rPr>
        <w:t xml:space="preserve">"tiff", </w:t>
      </w:r>
      <w:proofErr w:type="spellStart"/>
      <w:r w:rsidRPr="0072272E">
        <w:rPr>
          <w:lang w:val="en-GB"/>
        </w:rPr>
        <w:t>output+name</w:t>
      </w:r>
      <w:proofErr w:type="spellEnd"/>
      <w:r w:rsidRPr="0072272E">
        <w:rPr>
          <w:lang w:val="en-GB"/>
        </w:rPr>
        <w:t>+'_</w:t>
      </w:r>
      <w:proofErr w:type="spellStart"/>
      <w:r w:rsidRPr="0072272E">
        <w:rPr>
          <w:lang w:val="en-GB"/>
        </w:rPr>
        <w:t>Disc_'+j</w:t>
      </w:r>
      <w:proofErr w:type="spellEnd"/>
      <w:r w:rsidRPr="0072272E">
        <w:rPr>
          <w:lang w:val="en-GB"/>
        </w:rPr>
        <w:t>);</w:t>
      </w:r>
    </w:p>
    <w:p w:rsidR="0072272E" w:rsidRDefault="0072272E" w:rsidP="0072272E">
      <w:pPr>
        <w:pStyle w:val="Sansinterligne"/>
      </w:pPr>
      <w:r w:rsidRPr="0072272E">
        <w:rPr>
          <w:lang w:val="en-GB"/>
        </w:rPr>
        <w:tab/>
      </w:r>
      <w:proofErr w:type="spellStart"/>
      <w:proofErr w:type="gramStart"/>
      <w:r>
        <w:t>run</w:t>
      </w:r>
      <w:proofErr w:type="spellEnd"/>
      <w:r>
        <w:t>(</w:t>
      </w:r>
      <w:proofErr w:type="gramEnd"/>
      <w:r>
        <w:t>"Close");</w:t>
      </w:r>
    </w:p>
    <w:p w:rsidR="0072272E" w:rsidRDefault="0072272E" w:rsidP="0072272E">
      <w:pPr>
        <w:pStyle w:val="Sansinterligne"/>
      </w:pPr>
      <w:r>
        <w:tab/>
        <w:t>}</w:t>
      </w:r>
    </w:p>
    <w:p w:rsidR="0072272E" w:rsidRDefault="0072272E" w:rsidP="0072272E">
      <w:pPr>
        <w:pStyle w:val="Sansinterligne"/>
      </w:pPr>
      <w:r>
        <w:tab/>
        <w:t xml:space="preserve">} </w:t>
      </w:r>
    </w:p>
    <w:p w:rsidR="0072272E" w:rsidRDefault="0072272E" w:rsidP="0072272E">
      <w:pPr>
        <w:pStyle w:val="Sansinterligne"/>
      </w:pPr>
    </w:p>
    <w:p w:rsidR="0072272E" w:rsidRDefault="0072272E" w:rsidP="0072272E">
      <w:pPr>
        <w:pStyle w:val="Sansinterligne"/>
      </w:pPr>
    </w:p>
    <w:p w:rsidR="0072272E" w:rsidRDefault="0072272E" w:rsidP="0072272E">
      <w:pPr>
        <w:pStyle w:val="Sansinterligne"/>
      </w:pPr>
    </w:p>
    <w:bookmarkEnd w:id="0"/>
    <w:p w:rsidR="00D60397" w:rsidRDefault="00D60397" w:rsidP="0072272E">
      <w:pPr>
        <w:pStyle w:val="Sansinterligne"/>
      </w:pPr>
    </w:p>
    <w:sectPr w:rsidR="00D60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72E"/>
    <w:rsid w:val="0000219B"/>
    <w:rsid w:val="000021F8"/>
    <w:rsid w:val="000033DD"/>
    <w:rsid w:val="0000647D"/>
    <w:rsid w:val="000064DC"/>
    <w:rsid w:val="0001017C"/>
    <w:rsid w:val="00010394"/>
    <w:rsid w:val="000114CD"/>
    <w:rsid w:val="000159A9"/>
    <w:rsid w:val="00016597"/>
    <w:rsid w:val="00017499"/>
    <w:rsid w:val="00017A2D"/>
    <w:rsid w:val="000209E3"/>
    <w:rsid w:val="00021675"/>
    <w:rsid w:val="00023790"/>
    <w:rsid w:val="0002440F"/>
    <w:rsid w:val="00024A59"/>
    <w:rsid w:val="00024E4B"/>
    <w:rsid w:val="00025032"/>
    <w:rsid w:val="000277D2"/>
    <w:rsid w:val="000303B5"/>
    <w:rsid w:val="00032CB4"/>
    <w:rsid w:val="00032F26"/>
    <w:rsid w:val="00034160"/>
    <w:rsid w:val="0003465D"/>
    <w:rsid w:val="00036994"/>
    <w:rsid w:val="0003708D"/>
    <w:rsid w:val="00037B82"/>
    <w:rsid w:val="000408E3"/>
    <w:rsid w:val="00042745"/>
    <w:rsid w:val="00044222"/>
    <w:rsid w:val="00046E96"/>
    <w:rsid w:val="0004717C"/>
    <w:rsid w:val="00047304"/>
    <w:rsid w:val="00047B66"/>
    <w:rsid w:val="00047F9E"/>
    <w:rsid w:val="0005133C"/>
    <w:rsid w:val="000528EC"/>
    <w:rsid w:val="00054DB3"/>
    <w:rsid w:val="00055EA4"/>
    <w:rsid w:val="00057968"/>
    <w:rsid w:val="0006398A"/>
    <w:rsid w:val="00065F05"/>
    <w:rsid w:val="000666A8"/>
    <w:rsid w:val="00066CD4"/>
    <w:rsid w:val="00070074"/>
    <w:rsid w:val="0007055C"/>
    <w:rsid w:val="00070E0D"/>
    <w:rsid w:val="0007366B"/>
    <w:rsid w:val="000737B0"/>
    <w:rsid w:val="0007381B"/>
    <w:rsid w:val="00076B1C"/>
    <w:rsid w:val="000806A2"/>
    <w:rsid w:val="0008071F"/>
    <w:rsid w:val="00081CC1"/>
    <w:rsid w:val="0008373B"/>
    <w:rsid w:val="00085DF4"/>
    <w:rsid w:val="00087ACF"/>
    <w:rsid w:val="000908E5"/>
    <w:rsid w:val="000911D8"/>
    <w:rsid w:val="0009325C"/>
    <w:rsid w:val="00094825"/>
    <w:rsid w:val="00094934"/>
    <w:rsid w:val="00094CBB"/>
    <w:rsid w:val="0009582C"/>
    <w:rsid w:val="00095A8D"/>
    <w:rsid w:val="00095B4D"/>
    <w:rsid w:val="00096CD0"/>
    <w:rsid w:val="000979CB"/>
    <w:rsid w:val="00097E23"/>
    <w:rsid w:val="000A0A69"/>
    <w:rsid w:val="000A14E9"/>
    <w:rsid w:val="000A2261"/>
    <w:rsid w:val="000A5A04"/>
    <w:rsid w:val="000A6795"/>
    <w:rsid w:val="000B07BB"/>
    <w:rsid w:val="000B0D9E"/>
    <w:rsid w:val="000B28AA"/>
    <w:rsid w:val="000B33F7"/>
    <w:rsid w:val="000B3DD8"/>
    <w:rsid w:val="000B4308"/>
    <w:rsid w:val="000B5173"/>
    <w:rsid w:val="000B5DE7"/>
    <w:rsid w:val="000B62DF"/>
    <w:rsid w:val="000B6942"/>
    <w:rsid w:val="000B7DC0"/>
    <w:rsid w:val="000B7F88"/>
    <w:rsid w:val="000C1089"/>
    <w:rsid w:val="000C19F4"/>
    <w:rsid w:val="000C1CC0"/>
    <w:rsid w:val="000C29E6"/>
    <w:rsid w:val="000C5CD2"/>
    <w:rsid w:val="000C672C"/>
    <w:rsid w:val="000C7C95"/>
    <w:rsid w:val="000D0ED5"/>
    <w:rsid w:val="000D2216"/>
    <w:rsid w:val="000D2492"/>
    <w:rsid w:val="000D2956"/>
    <w:rsid w:val="000D7758"/>
    <w:rsid w:val="000E280A"/>
    <w:rsid w:val="000E35FD"/>
    <w:rsid w:val="000E39F2"/>
    <w:rsid w:val="000E437C"/>
    <w:rsid w:val="000E488E"/>
    <w:rsid w:val="000E6889"/>
    <w:rsid w:val="000E6ACB"/>
    <w:rsid w:val="000F0B0E"/>
    <w:rsid w:val="000F1D35"/>
    <w:rsid w:val="000F40B1"/>
    <w:rsid w:val="000F438E"/>
    <w:rsid w:val="000F6C7B"/>
    <w:rsid w:val="000F6D99"/>
    <w:rsid w:val="00101F4F"/>
    <w:rsid w:val="00103ADE"/>
    <w:rsid w:val="00110C94"/>
    <w:rsid w:val="0011129E"/>
    <w:rsid w:val="001133B0"/>
    <w:rsid w:val="00113936"/>
    <w:rsid w:val="001155B7"/>
    <w:rsid w:val="0011691D"/>
    <w:rsid w:val="001173E0"/>
    <w:rsid w:val="00117AB1"/>
    <w:rsid w:val="001220C7"/>
    <w:rsid w:val="0012211F"/>
    <w:rsid w:val="00122DB1"/>
    <w:rsid w:val="001249AB"/>
    <w:rsid w:val="00124A2F"/>
    <w:rsid w:val="00124F03"/>
    <w:rsid w:val="0012581D"/>
    <w:rsid w:val="00125E9B"/>
    <w:rsid w:val="00126069"/>
    <w:rsid w:val="001261E2"/>
    <w:rsid w:val="00126799"/>
    <w:rsid w:val="001269DF"/>
    <w:rsid w:val="00130DDE"/>
    <w:rsid w:val="00131258"/>
    <w:rsid w:val="00131590"/>
    <w:rsid w:val="001317D4"/>
    <w:rsid w:val="00131D92"/>
    <w:rsid w:val="00132EB2"/>
    <w:rsid w:val="00136CD3"/>
    <w:rsid w:val="00136F65"/>
    <w:rsid w:val="001410B6"/>
    <w:rsid w:val="00141CB0"/>
    <w:rsid w:val="00143026"/>
    <w:rsid w:val="001435E3"/>
    <w:rsid w:val="00143D4D"/>
    <w:rsid w:val="00144548"/>
    <w:rsid w:val="001477C2"/>
    <w:rsid w:val="00152D59"/>
    <w:rsid w:val="001546BC"/>
    <w:rsid w:val="00156022"/>
    <w:rsid w:val="001573C0"/>
    <w:rsid w:val="0015749E"/>
    <w:rsid w:val="001600E6"/>
    <w:rsid w:val="001635AE"/>
    <w:rsid w:val="00165E6B"/>
    <w:rsid w:val="0016688E"/>
    <w:rsid w:val="00167B2E"/>
    <w:rsid w:val="00167C95"/>
    <w:rsid w:val="00167CEA"/>
    <w:rsid w:val="001720F4"/>
    <w:rsid w:val="00175FC8"/>
    <w:rsid w:val="0017633C"/>
    <w:rsid w:val="00176925"/>
    <w:rsid w:val="00177442"/>
    <w:rsid w:val="00180D1A"/>
    <w:rsid w:val="001830D1"/>
    <w:rsid w:val="00183AB0"/>
    <w:rsid w:val="00187E4E"/>
    <w:rsid w:val="00191A3E"/>
    <w:rsid w:val="00192B57"/>
    <w:rsid w:val="00192E58"/>
    <w:rsid w:val="00193F7F"/>
    <w:rsid w:val="00195061"/>
    <w:rsid w:val="00195F70"/>
    <w:rsid w:val="001966F8"/>
    <w:rsid w:val="0019785E"/>
    <w:rsid w:val="001A0947"/>
    <w:rsid w:val="001A0A88"/>
    <w:rsid w:val="001A2575"/>
    <w:rsid w:val="001A2D06"/>
    <w:rsid w:val="001A2E03"/>
    <w:rsid w:val="001A32C6"/>
    <w:rsid w:val="001A3CB8"/>
    <w:rsid w:val="001A3EE4"/>
    <w:rsid w:val="001A431F"/>
    <w:rsid w:val="001A4B6F"/>
    <w:rsid w:val="001A636D"/>
    <w:rsid w:val="001B03F1"/>
    <w:rsid w:val="001B232A"/>
    <w:rsid w:val="001B28D1"/>
    <w:rsid w:val="001B3216"/>
    <w:rsid w:val="001B3CAB"/>
    <w:rsid w:val="001B4E10"/>
    <w:rsid w:val="001B4F5D"/>
    <w:rsid w:val="001B595C"/>
    <w:rsid w:val="001C08E3"/>
    <w:rsid w:val="001C1AB4"/>
    <w:rsid w:val="001C1C85"/>
    <w:rsid w:val="001C1E4E"/>
    <w:rsid w:val="001C6CE8"/>
    <w:rsid w:val="001C73E6"/>
    <w:rsid w:val="001D652A"/>
    <w:rsid w:val="001D723F"/>
    <w:rsid w:val="001E123F"/>
    <w:rsid w:val="001E1DED"/>
    <w:rsid w:val="001E228B"/>
    <w:rsid w:val="001E2590"/>
    <w:rsid w:val="001E2C88"/>
    <w:rsid w:val="001E35DD"/>
    <w:rsid w:val="001E3BF1"/>
    <w:rsid w:val="001E3E9A"/>
    <w:rsid w:val="001E4391"/>
    <w:rsid w:val="001E469B"/>
    <w:rsid w:val="001E66D5"/>
    <w:rsid w:val="001E7375"/>
    <w:rsid w:val="001F027A"/>
    <w:rsid w:val="001F0DE5"/>
    <w:rsid w:val="001F2DAB"/>
    <w:rsid w:val="001F3649"/>
    <w:rsid w:val="001F3F75"/>
    <w:rsid w:val="001F4B73"/>
    <w:rsid w:val="001F5777"/>
    <w:rsid w:val="001F5CEE"/>
    <w:rsid w:val="001F61A4"/>
    <w:rsid w:val="001F7500"/>
    <w:rsid w:val="00200A97"/>
    <w:rsid w:val="0020157F"/>
    <w:rsid w:val="00201708"/>
    <w:rsid w:val="00203B34"/>
    <w:rsid w:val="0020418F"/>
    <w:rsid w:val="00205D3D"/>
    <w:rsid w:val="002068E3"/>
    <w:rsid w:val="00207584"/>
    <w:rsid w:val="00211061"/>
    <w:rsid w:val="00211442"/>
    <w:rsid w:val="00211598"/>
    <w:rsid w:val="00211E10"/>
    <w:rsid w:val="002127BD"/>
    <w:rsid w:val="00212B09"/>
    <w:rsid w:val="00213EC7"/>
    <w:rsid w:val="00215C44"/>
    <w:rsid w:val="0022056E"/>
    <w:rsid w:val="002215EB"/>
    <w:rsid w:val="00222ADD"/>
    <w:rsid w:val="0022488D"/>
    <w:rsid w:val="00225941"/>
    <w:rsid w:val="00225A81"/>
    <w:rsid w:val="00226259"/>
    <w:rsid w:val="002267BC"/>
    <w:rsid w:val="00230394"/>
    <w:rsid w:val="002304CF"/>
    <w:rsid w:val="0023111C"/>
    <w:rsid w:val="002314FE"/>
    <w:rsid w:val="00231CAB"/>
    <w:rsid w:val="002325FE"/>
    <w:rsid w:val="002335D3"/>
    <w:rsid w:val="00234004"/>
    <w:rsid w:val="00234707"/>
    <w:rsid w:val="0023604D"/>
    <w:rsid w:val="0023611D"/>
    <w:rsid w:val="002371A0"/>
    <w:rsid w:val="00237525"/>
    <w:rsid w:val="002406ED"/>
    <w:rsid w:val="002427EF"/>
    <w:rsid w:val="00243526"/>
    <w:rsid w:val="00243D38"/>
    <w:rsid w:val="00245A35"/>
    <w:rsid w:val="00245CCB"/>
    <w:rsid w:val="00246CE8"/>
    <w:rsid w:val="00246D3D"/>
    <w:rsid w:val="002476B7"/>
    <w:rsid w:val="002523C7"/>
    <w:rsid w:val="00253ABD"/>
    <w:rsid w:val="00254992"/>
    <w:rsid w:val="00254B9D"/>
    <w:rsid w:val="00254EE6"/>
    <w:rsid w:val="00255C02"/>
    <w:rsid w:val="00256C5E"/>
    <w:rsid w:val="002576EA"/>
    <w:rsid w:val="00261923"/>
    <w:rsid w:val="00262354"/>
    <w:rsid w:val="00262612"/>
    <w:rsid w:val="002642A6"/>
    <w:rsid w:val="002652D4"/>
    <w:rsid w:val="0026665B"/>
    <w:rsid w:val="00270C7B"/>
    <w:rsid w:val="0027222D"/>
    <w:rsid w:val="0027412A"/>
    <w:rsid w:val="0027492F"/>
    <w:rsid w:val="0027610B"/>
    <w:rsid w:val="0027772F"/>
    <w:rsid w:val="002804B9"/>
    <w:rsid w:val="002809B3"/>
    <w:rsid w:val="00280BE2"/>
    <w:rsid w:val="00281AFA"/>
    <w:rsid w:val="002821A3"/>
    <w:rsid w:val="002835E7"/>
    <w:rsid w:val="0028763D"/>
    <w:rsid w:val="0028789E"/>
    <w:rsid w:val="00292A02"/>
    <w:rsid w:val="002931D8"/>
    <w:rsid w:val="00296083"/>
    <w:rsid w:val="002A1383"/>
    <w:rsid w:val="002A2769"/>
    <w:rsid w:val="002A52EA"/>
    <w:rsid w:val="002A77DC"/>
    <w:rsid w:val="002B0FE8"/>
    <w:rsid w:val="002B33E9"/>
    <w:rsid w:val="002B42CD"/>
    <w:rsid w:val="002B4517"/>
    <w:rsid w:val="002B4BCF"/>
    <w:rsid w:val="002B5354"/>
    <w:rsid w:val="002B59FD"/>
    <w:rsid w:val="002B5C7D"/>
    <w:rsid w:val="002B6A36"/>
    <w:rsid w:val="002B7CC9"/>
    <w:rsid w:val="002C1AA6"/>
    <w:rsid w:val="002C20CB"/>
    <w:rsid w:val="002C2CB0"/>
    <w:rsid w:val="002C40D6"/>
    <w:rsid w:val="002C505C"/>
    <w:rsid w:val="002C6362"/>
    <w:rsid w:val="002C6EC7"/>
    <w:rsid w:val="002C756B"/>
    <w:rsid w:val="002C7A9E"/>
    <w:rsid w:val="002C7DC4"/>
    <w:rsid w:val="002D143A"/>
    <w:rsid w:val="002D2052"/>
    <w:rsid w:val="002D34B3"/>
    <w:rsid w:val="002D36B7"/>
    <w:rsid w:val="002D39B1"/>
    <w:rsid w:val="002D4AA6"/>
    <w:rsid w:val="002D5646"/>
    <w:rsid w:val="002D5AB2"/>
    <w:rsid w:val="002E1C66"/>
    <w:rsid w:val="002E1EC7"/>
    <w:rsid w:val="002E2C0E"/>
    <w:rsid w:val="002E3993"/>
    <w:rsid w:val="002E543A"/>
    <w:rsid w:val="002E5DFF"/>
    <w:rsid w:val="002E6C76"/>
    <w:rsid w:val="002E7F7C"/>
    <w:rsid w:val="002F02A7"/>
    <w:rsid w:val="002F0AC9"/>
    <w:rsid w:val="002F2A66"/>
    <w:rsid w:val="002F2CE8"/>
    <w:rsid w:val="002F3355"/>
    <w:rsid w:val="002F35CA"/>
    <w:rsid w:val="002F3F68"/>
    <w:rsid w:val="002F4584"/>
    <w:rsid w:val="002F508B"/>
    <w:rsid w:val="002F52C1"/>
    <w:rsid w:val="002F7C00"/>
    <w:rsid w:val="003005D1"/>
    <w:rsid w:val="00300FF0"/>
    <w:rsid w:val="00301413"/>
    <w:rsid w:val="00301E31"/>
    <w:rsid w:val="00301FE4"/>
    <w:rsid w:val="00301FF7"/>
    <w:rsid w:val="00302EC0"/>
    <w:rsid w:val="00303871"/>
    <w:rsid w:val="003040D4"/>
    <w:rsid w:val="00305BED"/>
    <w:rsid w:val="00310030"/>
    <w:rsid w:val="00310311"/>
    <w:rsid w:val="00310E84"/>
    <w:rsid w:val="0031137E"/>
    <w:rsid w:val="00314F1B"/>
    <w:rsid w:val="0031655A"/>
    <w:rsid w:val="003177CF"/>
    <w:rsid w:val="00321318"/>
    <w:rsid w:val="00322143"/>
    <w:rsid w:val="0032280F"/>
    <w:rsid w:val="00322997"/>
    <w:rsid w:val="003233BA"/>
    <w:rsid w:val="00323BAB"/>
    <w:rsid w:val="0032434C"/>
    <w:rsid w:val="00326B5C"/>
    <w:rsid w:val="00331C33"/>
    <w:rsid w:val="00332088"/>
    <w:rsid w:val="003320ED"/>
    <w:rsid w:val="0033219F"/>
    <w:rsid w:val="00332666"/>
    <w:rsid w:val="0033299A"/>
    <w:rsid w:val="00333245"/>
    <w:rsid w:val="00333EF9"/>
    <w:rsid w:val="00337B8B"/>
    <w:rsid w:val="00344197"/>
    <w:rsid w:val="00344311"/>
    <w:rsid w:val="00344B07"/>
    <w:rsid w:val="00346D64"/>
    <w:rsid w:val="00350119"/>
    <w:rsid w:val="0035062B"/>
    <w:rsid w:val="00351552"/>
    <w:rsid w:val="00351642"/>
    <w:rsid w:val="0035313D"/>
    <w:rsid w:val="00353A86"/>
    <w:rsid w:val="00353C82"/>
    <w:rsid w:val="00353FA3"/>
    <w:rsid w:val="00354436"/>
    <w:rsid w:val="00354716"/>
    <w:rsid w:val="00357EC0"/>
    <w:rsid w:val="00361537"/>
    <w:rsid w:val="0036177F"/>
    <w:rsid w:val="00365C1E"/>
    <w:rsid w:val="00366277"/>
    <w:rsid w:val="003663E1"/>
    <w:rsid w:val="003668F1"/>
    <w:rsid w:val="00370542"/>
    <w:rsid w:val="00371183"/>
    <w:rsid w:val="0037132C"/>
    <w:rsid w:val="003714C5"/>
    <w:rsid w:val="00371AE9"/>
    <w:rsid w:val="00372E7D"/>
    <w:rsid w:val="00372EA4"/>
    <w:rsid w:val="00372F56"/>
    <w:rsid w:val="0038241B"/>
    <w:rsid w:val="0038323C"/>
    <w:rsid w:val="0038343D"/>
    <w:rsid w:val="00384051"/>
    <w:rsid w:val="00385863"/>
    <w:rsid w:val="00385B4F"/>
    <w:rsid w:val="00387BCC"/>
    <w:rsid w:val="00391BBE"/>
    <w:rsid w:val="00392E6A"/>
    <w:rsid w:val="0039325C"/>
    <w:rsid w:val="003935D5"/>
    <w:rsid w:val="0039443D"/>
    <w:rsid w:val="00394CF5"/>
    <w:rsid w:val="00394F39"/>
    <w:rsid w:val="003959A3"/>
    <w:rsid w:val="003970DA"/>
    <w:rsid w:val="00397E86"/>
    <w:rsid w:val="003A2798"/>
    <w:rsid w:val="003A2CFB"/>
    <w:rsid w:val="003A3F31"/>
    <w:rsid w:val="003A6DBB"/>
    <w:rsid w:val="003B07F8"/>
    <w:rsid w:val="003B086D"/>
    <w:rsid w:val="003B095B"/>
    <w:rsid w:val="003B1351"/>
    <w:rsid w:val="003B175D"/>
    <w:rsid w:val="003B1F45"/>
    <w:rsid w:val="003B25CE"/>
    <w:rsid w:val="003B2620"/>
    <w:rsid w:val="003B3AB7"/>
    <w:rsid w:val="003B4233"/>
    <w:rsid w:val="003B4DBE"/>
    <w:rsid w:val="003B5149"/>
    <w:rsid w:val="003B568C"/>
    <w:rsid w:val="003B5F0B"/>
    <w:rsid w:val="003B65AC"/>
    <w:rsid w:val="003B6638"/>
    <w:rsid w:val="003B7936"/>
    <w:rsid w:val="003C0656"/>
    <w:rsid w:val="003C1413"/>
    <w:rsid w:val="003C35A8"/>
    <w:rsid w:val="003C7920"/>
    <w:rsid w:val="003D057C"/>
    <w:rsid w:val="003D0EC3"/>
    <w:rsid w:val="003D0F5D"/>
    <w:rsid w:val="003D0FC5"/>
    <w:rsid w:val="003D2B39"/>
    <w:rsid w:val="003D2E29"/>
    <w:rsid w:val="003D2F91"/>
    <w:rsid w:val="003D3C49"/>
    <w:rsid w:val="003D3C9D"/>
    <w:rsid w:val="003D5930"/>
    <w:rsid w:val="003D77B7"/>
    <w:rsid w:val="003E280C"/>
    <w:rsid w:val="003E3531"/>
    <w:rsid w:val="003E5E70"/>
    <w:rsid w:val="003E5EB3"/>
    <w:rsid w:val="003E6012"/>
    <w:rsid w:val="003F253E"/>
    <w:rsid w:val="003F2806"/>
    <w:rsid w:val="003F2FFE"/>
    <w:rsid w:val="003F4EE4"/>
    <w:rsid w:val="003F6A3B"/>
    <w:rsid w:val="003F7DE1"/>
    <w:rsid w:val="00402585"/>
    <w:rsid w:val="00406189"/>
    <w:rsid w:val="0040638E"/>
    <w:rsid w:val="004065AD"/>
    <w:rsid w:val="004065C4"/>
    <w:rsid w:val="004068A6"/>
    <w:rsid w:val="00406A08"/>
    <w:rsid w:val="00407138"/>
    <w:rsid w:val="004075E1"/>
    <w:rsid w:val="0040768C"/>
    <w:rsid w:val="00407D91"/>
    <w:rsid w:val="004106AA"/>
    <w:rsid w:val="00411449"/>
    <w:rsid w:val="00412540"/>
    <w:rsid w:val="00412E97"/>
    <w:rsid w:val="0041325D"/>
    <w:rsid w:val="00413A9A"/>
    <w:rsid w:val="00413C60"/>
    <w:rsid w:val="004165F4"/>
    <w:rsid w:val="00420AC3"/>
    <w:rsid w:val="00423B3C"/>
    <w:rsid w:val="004263EC"/>
    <w:rsid w:val="004272B6"/>
    <w:rsid w:val="00427C41"/>
    <w:rsid w:val="00430B86"/>
    <w:rsid w:val="0043217E"/>
    <w:rsid w:val="00433D97"/>
    <w:rsid w:val="00433E35"/>
    <w:rsid w:val="0043658E"/>
    <w:rsid w:val="00440581"/>
    <w:rsid w:val="004420FD"/>
    <w:rsid w:val="00443C7B"/>
    <w:rsid w:val="0044496B"/>
    <w:rsid w:val="00444B4C"/>
    <w:rsid w:val="00445C9D"/>
    <w:rsid w:val="00446473"/>
    <w:rsid w:val="00446918"/>
    <w:rsid w:val="00447880"/>
    <w:rsid w:val="00447A28"/>
    <w:rsid w:val="00452A2E"/>
    <w:rsid w:val="00453A37"/>
    <w:rsid w:val="00454C96"/>
    <w:rsid w:val="0045666C"/>
    <w:rsid w:val="00457CDD"/>
    <w:rsid w:val="0046350A"/>
    <w:rsid w:val="00465220"/>
    <w:rsid w:val="00465920"/>
    <w:rsid w:val="004667BD"/>
    <w:rsid w:val="00470E7F"/>
    <w:rsid w:val="0047124E"/>
    <w:rsid w:val="0047142A"/>
    <w:rsid w:val="004748FD"/>
    <w:rsid w:val="00474A38"/>
    <w:rsid w:val="004750BD"/>
    <w:rsid w:val="00481722"/>
    <w:rsid w:val="00482507"/>
    <w:rsid w:val="00484A76"/>
    <w:rsid w:val="00485155"/>
    <w:rsid w:val="00487039"/>
    <w:rsid w:val="0049057D"/>
    <w:rsid w:val="00490C80"/>
    <w:rsid w:val="00490C88"/>
    <w:rsid w:val="00490EC7"/>
    <w:rsid w:val="00491F59"/>
    <w:rsid w:val="00492B75"/>
    <w:rsid w:val="0049446E"/>
    <w:rsid w:val="00494730"/>
    <w:rsid w:val="00494A1A"/>
    <w:rsid w:val="0049717D"/>
    <w:rsid w:val="004A01C8"/>
    <w:rsid w:val="004A08D2"/>
    <w:rsid w:val="004A1702"/>
    <w:rsid w:val="004A1F85"/>
    <w:rsid w:val="004A2778"/>
    <w:rsid w:val="004A2C20"/>
    <w:rsid w:val="004A551B"/>
    <w:rsid w:val="004A6AA6"/>
    <w:rsid w:val="004A70C7"/>
    <w:rsid w:val="004B028C"/>
    <w:rsid w:val="004B3D3B"/>
    <w:rsid w:val="004B4643"/>
    <w:rsid w:val="004B4A49"/>
    <w:rsid w:val="004B4ED5"/>
    <w:rsid w:val="004B5822"/>
    <w:rsid w:val="004B5E2B"/>
    <w:rsid w:val="004B60A4"/>
    <w:rsid w:val="004B654F"/>
    <w:rsid w:val="004C00E4"/>
    <w:rsid w:val="004C163E"/>
    <w:rsid w:val="004C44F9"/>
    <w:rsid w:val="004C4543"/>
    <w:rsid w:val="004C587C"/>
    <w:rsid w:val="004D1B03"/>
    <w:rsid w:val="004D1F4A"/>
    <w:rsid w:val="004D2263"/>
    <w:rsid w:val="004D25FE"/>
    <w:rsid w:val="004D2C4A"/>
    <w:rsid w:val="004D3AA7"/>
    <w:rsid w:val="004D40CF"/>
    <w:rsid w:val="004D4827"/>
    <w:rsid w:val="004D4889"/>
    <w:rsid w:val="004E238B"/>
    <w:rsid w:val="004E2B66"/>
    <w:rsid w:val="004E3531"/>
    <w:rsid w:val="004E592D"/>
    <w:rsid w:val="004E62DE"/>
    <w:rsid w:val="004E6A4A"/>
    <w:rsid w:val="004E7303"/>
    <w:rsid w:val="004F06D6"/>
    <w:rsid w:val="004F17E7"/>
    <w:rsid w:val="004F20C0"/>
    <w:rsid w:val="004F2DB3"/>
    <w:rsid w:val="004F2EF5"/>
    <w:rsid w:val="004F3CF3"/>
    <w:rsid w:val="004F410F"/>
    <w:rsid w:val="004F4B84"/>
    <w:rsid w:val="004F5476"/>
    <w:rsid w:val="004F6651"/>
    <w:rsid w:val="0050013A"/>
    <w:rsid w:val="00500AD4"/>
    <w:rsid w:val="00501EBE"/>
    <w:rsid w:val="005056A4"/>
    <w:rsid w:val="00507AAE"/>
    <w:rsid w:val="0051097F"/>
    <w:rsid w:val="005109DF"/>
    <w:rsid w:val="00513C54"/>
    <w:rsid w:val="00513DDD"/>
    <w:rsid w:val="00514454"/>
    <w:rsid w:val="00514895"/>
    <w:rsid w:val="00515026"/>
    <w:rsid w:val="00523443"/>
    <w:rsid w:val="00524287"/>
    <w:rsid w:val="0052446F"/>
    <w:rsid w:val="00525086"/>
    <w:rsid w:val="00525CD1"/>
    <w:rsid w:val="00525FC1"/>
    <w:rsid w:val="00526FCD"/>
    <w:rsid w:val="005275C4"/>
    <w:rsid w:val="00527A6C"/>
    <w:rsid w:val="0053015E"/>
    <w:rsid w:val="005326EC"/>
    <w:rsid w:val="00534CA8"/>
    <w:rsid w:val="005354FF"/>
    <w:rsid w:val="00536D86"/>
    <w:rsid w:val="00543EDC"/>
    <w:rsid w:val="0054618A"/>
    <w:rsid w:val="0055053B"/>
    <w:rsid w:val="005509C2"/>
    <w:rsid w:val="0055131F"/>
    <w:rsid w:val="005513B2"/>
    <w:rsid w:val="00552059"/>
    <w:rsid w:val="00554A58"/>
    <w:rsid w:val="00554F0D"/>
    <w:rsid w:val="005563BE"/>
    <w:rsid w:val="005573AE"/>
    <w:rsid w:val="005578A0"/>
    <w:rsid w:val="0056289D"/>
    <w:rsid w:val="00565890"/>
    <w:rsid w:val="00566698"/>
    <w:rsid w:val="005739AF"/>
    <w:rsid w:val="00573FAD"/>
    <w:rsid w:val="005754CE"/>
    <w:rsid w:val="00575795"/>
    <w:rsid w:val="00577BB5"/>
    <w:rsid w:val="0058007A"/>
    <w:rsid w:val="0058176A"/>
    <w:rsid w:val="00581BDB"/>
    <w:rsid w:val="0058346C"/>
    <w:rsid w:val="00584BAB"/>
    <w:rsid w:val="00587370"/>
    <w:rsid w:val="00587FCF"/>
    <w:rsid w:val="005919E0"/>
    <w:rsid w:val="005924A1"/>
    <w:rsid w:val="005935AA"/>
    <w:rsid w:val="00593EFD"/>
    <w:rsid w:val="00594522"/>
    <w:rsid w:val="00595601"/>
    <w:rsid w:val="005A2BD4"/>
    <w:rsid w:val="005A3035"/>
    <w:rsid w:val="005A6360"/>
    <w:rsid w:val="005A6B29"/>
    <w:rsid w:val="005A7854"/>
    <w:rsid w:val="005A7A70"/>
    <w:rsid w:val="005B0007"/>
    <w:rsid w:val="005B1B3C"/>
    <w:rsid w:val="005B2FA5"/>
    <w:rsid w:val="005B43F7"/>
    <w:rsid w:val="005B5094"/>
    <w:rsid w:val="005B5389"/>
    <w:rsid w:val="005B556C"/>
    <w:rsid w:val="005B61FF"/>
    <w:rsid w:val="005B6454"/>
    <w:rsid w:val="005B7D96"/>
    <w:rsid w:val="005C0009"/>
    <w:rsid w:val="005C053F"/>
    <w:rsid w:val="005C0BA9"/>
    <w:rsid w:val="005C0F15"/>
    <w:rsid w:val="005C5456"/>
    <w:rsid w:val="005C5626"/>
    <w:rsid w:val="005C5EBE"/>
    <w:rsid w:val="005D1035"/>
    <w:rsid w:val="005D1108"/>
    <w:rsid w:val="005D270F"/>
    <w:rsid w:val="005D4E42"/>
    <w:rsid w:val="005D5EF2"/>
    <w:rsid w:val="005E0509"/>
    <w:rsid w:val="005E0713"/>
    <w:rsid w:val="005E09A0"/>
    <w:rsid w:val="005E0B1C"/>
    <w:rsid w:val="005E1B24"/>
    <w:rsid w:val="005E21E8"/>
    <w:rsid w:val="005E3C2A"/>
    <w:rsid w:val="005E4072"/>
    <w:rsid w:val="005E4583"/>
    <w:rsid w:val="005E5026"/>
    <w:rsid w:val="005E662B"/>
    <w:rsid w:val="005E68DB"/>
    <w:rsid w:val="005F0BE8"/>
    <w:rsid w:val="005F49AC"/>
    <w:rsid w:val="005F557A"/>
    <w:rsid w:val="005F6A0E"/>
    <w:rsid w:val="005F72A7"/>
    <w:rsid w:val="005F78AF"/>
    <w:rsid w:val="005F7B9C"/>
    <w:rsid w:val="00600A82"/>
    <w:rsid w:val="00600FBA"/>
    <w:rsid w:val="00601777"/>
    <w:rsid w:val="00601CB2"/>
    <w:rsid w:val="0060297E"/>
    <w:rsid w:val="006029FF"/>
    <w:rsid w:val="00602DAE"/>
    <w:rsid w:val="00604A53"/>
    <w:rsid w:val="00606154"/>
    <w:rsid w:val="00606DE0"/>
    <w:rsid w:val="00606F69"/>
    <w:rsid w:val="00607AD8"/>
    <w:rsid w:val="00607D63"/>
    <w:rsid w:val="00611F53"/>
    <w:rsid w:val="00613E73"/>
    <w:rsid w:val="00613E9F"/>
    <w:rsid w:val="006146E5"/>
    <w:rsid w:val="00616F39"/>
    <w:rsid w:val="00617E88"/>
    <w:rsid w:val="00620993"/>
    <w:rsid w:val="006215D1"/>
    <w:rsid w:val="00621E24"/>
    <w:rsid w:val="006220E9"/>
    <w:rsid w:val="0062287C"/>
    <w:rsid w:val="00623E63"/>
    <w:rsid w:val="006241C1"/>
    <w:rsid w:val="006265CC"/>
    <w:rsid w:val="00626651"/>
    <w:rsid w:val="00626E96"/>
    <w:rsid w:val="0063003B"/>
    <w:rsid w:val="0063094C"/>
    <w:rsid w:val="00630F08"/>
    <w:rsid w:val="00631056"/>
    <w:rsid w:val="0063139D"/>
    <w:rsid w:val="00632528"/>
    <w:rsid w:val="00632B4E"/>
    <w:rsid w:val="00632F61"/>
    <w:rsid w:val="006332EA"/>
    <w:rsid w:val="00633C27"/>
    <w:rsid w:val="00634C37"/>
    <w:rsid w:val="006427A2"/>
    <w:rsid w:val="0064451F"/>
    <w:rsid w:val="0064520F"/>
    <w:rsid w:val="00645759"/>
    <w:rsid w:val="00646CCD"/>
    <w:rsid w:val="00651C13"/>
    <w:rsid w:val="00652F86"/>
    <w:rsid w:val="006530A6"/>
    <w:rsid w:val="006534F2"/>
    <w:rsid w:val="00653D3E"/>
    <w:rsid w:val="00653E96"/>
    <w:rsid w:val="0065450F"/>
    <w:rsid w:val="00661A2E"/>
    <w:rsid w:val="00663F29"/>
    <w:rsid w:val="00666123"/>
    <w:rsid w:val="00666441"/>
    <w:rsid w:val="00671993"/>
    <w:rsid w:val="00673B4D"/>
    <w:rsid w:val="00673F40"/>
    <w:rsid w:val="00675455"/>
    <w:rsid w:val="00675DB8"/>
    <w:rsid w:val="00676885"/>
    <w:rsid w:val="006769AF"/>
    <w:rsid w:val="00676E1C"/>
    <w:rsid w:val="00677854"/>
    <w:rsid w:val="00677903"/>
    <w:rsid w:val="00680A52"/>
    <w:rsid w:val="00682248"/>
    <w:rsid w:val="0068481D"/>
    <w:rsid w:val="00684A83"/>
    <w:rsid w:val="00684C2D"/>
    <w:rsid w:val="00686F1B"/>
    <w:rsid w:val="00687E94"/>
    <w:rsid w:val="00687E97"/>
    <w:rsid w:val="006906F6"/>
    <w:rsid w:val="00690DD2"/>
    <w:rsid w:val="00690E2E"/>
    <w:rsid w:val="00690FE8"/>
    <w:rsid w:val="00692884"/>
    <w:rsid w:val="00692D1D"/>
    <w:rsid w:val="00693F14"/>
    <w:rsid w:val="00694580"/>
    <w:rsid w:val="006959AB"/>
    <w:rsid w:val="0069767E"/>
    <w:rsid w:val="006978DA"/>
    <w:rsid w:val="006A104E"/>
    <w:rsid w:val="006A12C8"/>
    <w:rsid w:val="006A171E"/>
    <w:rsid w:val="006A2DBF"/>
    <w:rsid w:val="006A333D"/>
    <w:rsid w:val="006A3AA6"/>
    <w:rsid w:val="006A421F"/>
    <w:rsid w:val="006A5FBD"/>
    <w:rsid w:val="006A6B05"/>
    <w:rsid w:val="006A6E2B"/>
    <w:rsid w:val="006B0AE5"/>
    <w:rsid w:val="006B1049"/>
    <w:rsid w:val="006B11EE"/>
    <w:rsid w:val="006B1704"/>
    <w:rsid w:val="006B1880"/>
    <w:rsid w:val="006B1B29"/>
    <w:rsid w:val="006B1C40"/>
    <w:rsid w:val="006B1FD4"/>
    <w:rsid w:val="006B4332"/>
    <w:rsid w:val="006B479F"/>
    <w:rsid w:val="006B7498"/>
    <w:rsid w:val="006B7BBB"/>
    <w:rsid w:val="006C0A99"/>
    <w:rsid w:val="006C1F35"/>
    <w:rsid w:val="006C3BC3"/>
    <w:rsid w:val="006C4841"/>
    <w:rsid w:val="006C599D"/>
    <w:rsid w:val="006C5F4D"/>
    <w:rsid w:val="006C74AC"/>
    <w:rsid w:val="006D2E0E"/>
    <w:rsid w:val="006D4080"/>
    <w:rsid w:val="006D5792"/>
    <w:rsid w:val="006D5CC4"/>
    <w:rsid w:val="006D5DD1"/>
    <w:rsid w:val="006D629E"/>
    <w:rsid w:val="006D6361"/>
    <w:rsid w:val="006D6A55"/>
    <w:rsid w:val="006D6CF1"/>
    <w:rsid w:val="006D76EB"/>
    <w:rsid w:val="006E0D3E"/>
    <w:rsid w:val="006E0E06"/>
    <w:rsid w:val="006E0F54"/>
    <w:rsid w:val="006E2559"/>
    <w:rsid w:val="006E3218"/>
    <w:rsid w:val="006E4A73"/>
    <w:rsid w:val="006E698D"/>
    <w:rsid w:val="006E6EEC"/>
    <w:rsid w:val="006E7A3E"/>
    <w:rsid w:val="006F1619"/>
    <w:rsid w:val="006F1F10"/>
    <w:rsid w:val="006F1FC2"/>
    <w:rsid w:val="006F2BC2"/>
    <w:rsid w:val="006F5132"/>
    <w:rsid w:val="006F66F0"/>
    <w:rsid w:val="006F69CA"/>
    <w:rsid w:val="006F6A65"/>
    <w:rsid w:val="006F764E"/>
    <w:rsid w:val="0070013C"/>
    <w:rsid w:val="007002E2"/>
    <w:rsid w:val="00701EB7"/>
    <w:rsid w:val="00703111"/>
    <w:rsid w:val="00703A1F"/>
    <w:rsid w:val="0070437E"/>
    <w:rsid w:val="00705344"/>
    <w:rsid w:val="00706950"/>
    <w:rsid w:val="0070738E"/>
    <w:rsid w:val="00707501"/>
    <w:rsid w:val="00710AC0"/>
    <w:rsid w:val="00710B82"/>
    <w:rsid w:val="0071372B"/>
    <w:rsid w:val="00713B6E"/>
    <w:rsid w:val="00715B41"/>
    <w:rsid w:val="00715D9C"/>
    <w:rsid w:val="00715F81"/>
    <w:rsid w:val="007204B7"/>
    <w:rsid w:val="00720851"/>
    <w:rsid w:val="00720E70"/>
    <w:rsid w:val="00721217"/>
    <w:rsid w:val="0072192A"/>
    <w:rsid w:val="0072272E"/>
    <w:rsid w:val="0072761A"/>
    <w:rsid w:val="00730ACF"/>
    <w:rsid w:val="00730DB6"/>
    <w:rsid w:val="00734A24"/>
    <w:rsid w:val="0073557D"/>
    <w:rsid w:val="00736CD5"/>
    <w:rsid w:val="00737CF3"/>
    <w:rsid w:val="007409F8"/>
    <w:rsid w:val="007416FC"/>
    <w:rsid w:val="0074210F"/>
    <w:rsid w:val="007424C4"/>
    <w:rsid w:val="0074401A"/>
    <w:rsid w:val="007464CB"/>
    <w:rsid w:val="00746F68"/>
    <w:rsid w:val="00752C8A"/>
    <w:rsid w:val="0075330A"/>
    <w:rsid w:val="007544E5"/>
    <w:rsid w:val="00754E99"/>
    <w:rsid w:val="00756A41"/>
    <w:rsid w:val="00757125"/>
    <w:rsid w:val="00760556"/>
    <w:rsid w:val="0076143F"/>
    <w:rsid w:val="007618E4"/>
    <w:rsid w:val="00763466"/>
    <w:rsid w:val="00763EEE"/>
    <w:rsid w:val="00764411"/>
    <w:rsid w:val="00764D16"/>
    <w:rsid w:val="00764DE4"/>
    <w:rsid w:val="007667FD"/>
    <w:rsid w:val="00771327"/>
    <w:rsid w:val="00771B59"/>
    <w:rsid w:val="00772DF5"/>
    <w:rsid w:val="00772ECC"/>
    <w:rsid w:val="007733F4"/>
    <w:rsid w:val="00774A4A"/>
    <w:rsid w:val="00775661"/>
    <w:rsid w:val="00775B06"/>
    <w:rsid w:val="00776758"/>
    <w:rsid w:val="00776AF0"/>
    <w:rsid w:val="007826B3"/>
    <w:rsid w:val="0078324B"/>
    <w:rsid w:val="0078332B"/>
    <w:rsid w:val="0078354E"/>
    <w:rsid w:val="007845B8"/>
    <w:rsid w:val="00784962"/>
    <w:rsid w:val="007854AA"/>
    <w:rsid w:val="00785931"/>
    <w:rsid w:val="00786E21"/>
    <w:rsid w:val="007879B5"/>
    <w:rsid w:val="007910F9"/>
    <w:rsid w:val="007921EA"/>
    <w:rsid w:val="00792B26"/>
    <w:rsid w:val="00792C0C"/>
    <w:rsid w:val="00793485"/>
    <w:rsid w:val="00794B80"/>
    <w:rsid w:val="00794E76"/>
    <w:rsid w:val="0079520A"/>
    <w:rsid w:val="00797515"/>
    <w:rsid w:val="007A29F6"/>
    <w:rsid w:val="007A2C50"/>
    <w:rsid w:val="007A3AD3"/>
    <w:rsid w:val="007A3EBD"/>
    <w:rsid w:val="007A5409"/>
    <w:rsid w:val="007A5C5F"/>
    <w:rsid w:val="007A63DA"/>
    <w:rsid w:val="007A7BE6"/>
    <w:rsid w:val="007A7DE9"/>
    <w:rsid w:val="007B05AB"/>
    <w:rsid w:val="007B0A94"/>
    <w:rsid w:val="007B0E3B"/>
    <w:rsid w:val="007B11E1"/>
    <w:rsid w:val="007B246A"/>
    <w:rsid w:val="007B2930"/>
    <w:rsid w:val="007B3E8B"/>
    <w:rsid w:val="007B5E09"/>
    <w:rsid w:val="007B60E7"/>
    <w:rsid w:val="007C0C07"/>
    <w:rsid w:val="007C26C9"/>
    <w:rsid w:val="007C2E00"/>
    <w:rsid w:val="007C34DB"/>
    <w:rsid w:val="007C4DDD"/>
    <w:rsid w:val="007C6F1F"/>
    <w:rsid w:val="007D2669"/>
    <w:rsid w:val="007D5BF0"/>
    <w:rsid w:val="007D6D79"/>
    <w:rsid w:val="007D7C66"/>
    <w:rsid w:val="007E1571"/>
    <w:rsid w:val="007E634E"/>
    <w:rsid w:val="007E7163"/>
    <w:rsid w:val="007F08C9"/>
    <w:rsid w:val="007F2FAF"/>
    <w:rsid w:val="007F3466"/>
    <w:rsid w:val="007F38CE"/>
    <w:rsid w:val="007F4806"/>
    <w:rsid w:val="007F4C99"/>
    <w:rsid w:val="007F4DBB"/>
    <w:rsid w:val="007F57F9"/>
    <w:rsid w:val="007F6F95"/>
    <w:rsid w:val="00802A6B"/>
    <w:rsid w:val="00802AF3"/>
    <w:rsid w:val="00802B7F"/>
    <w:rsid w:val="00805DD3"/>
    <w:rsid w:val="00810230"/>
    <w:rsid w:val="0081253A"/>
    <w:rsid w:val="00812E22"/>
    <w:rsid w:val="00813891"/>
    <w:rsid w:val="00814571"/>
    <w:rsid w:val="00814FAF"/>
    <w:rsid w:val="008154AA"/>
    <w:rsid w:val="008157EC"/>
    <w:rsid w:val="00815E6A"/>
    <w:rsid w:val="00816C75"/>
    <w:rsid w:val="00816ED5"/>
    <w:rsid w:val="0081794A"/>
    <w:rsid w:val="0082033B"/>
    <w:rsid w:val="00820F44"/>
    <w:rsid w:val="008229F4"/>
    <w:rsid w:val="00822BFD"/>
    <w:rsid w:val="00823379"/>
    <w:rsid w:val="00826D37"/>
    <w:rsid w:val="00826DB0"/>
    <w:rsid w:val="00826F2E"/>
    <w:rsid w:val="00830603"/>
    <w:rsid w:val="00832325"/>
    <w:rsid w:val="00834095"/>
    <w:rsid w:val="0083425C"/>
    <w:rsid w:val="00834E07"/>
    <w:rsid w:val="00835886"/>
    <w:rsid w:val="0083607D"/>
    <w:rsid w:val="00836394"/>
    <w:rsid w:val="00836B62"/>
    <w:rsid w:val="00836C91"/>
    <w:rsid w:val="00837756"/>
    <w:rsid w:val="00840858"/>
    <w:rsid w:val="00840EB1"/>
    <w:rsid w:val="00841891"/>
    <w:rsid w:val="00841B82"/>
    <w:rsid w:val="00843162"/>
    <w:rsid w:val="008431A9"/>
    <w:rsid w:val="00843AC4"/>
    <w:rsid w:val="00846A5F"/>
    <w:rsid w:val="00851605"/>
    <w:rsid w:val="00851803"/>
    <w:rsid w:val="00852DCE"/>
    <w:rsid w:val="00855680"/>
    <w:rsid w:val="0085744F"/>
    <w:rsid w:val="00857518"/>
    <w:rsid w:val="00860851"/>
    <w:rsid w:val="00861CE0"/>
    <w:rsid w:val="00863E9C"/>
    <w:rsid w:val="00866D7A"/>
    <w:rsid w:val="008673E1"/>
    <w:rsid w:val="00867C1E"/>
    <w:rsid w:val="00867DB9"/>
    <w:rsid w:val="0087074D"/>
    <w:rsid w:val="00870A5D"/>
    <w:rsid w:val="0087147C"/>
    <w:rsid w:val="008745B7"/>
    <w:rsid w:val="00874CFD"/>
    <w:rsid w:val="0087568E"/>
    <w:rsid w:val="00875E8E"/>
    <w:rsid w:val="00875ED8"/>
    <w:rsid w:val="0087627B"/>
    <w:rsid w:val="008777C9"/>
    <w:rsid w:val="00877826"/>
    <w:rsid w:val="008803BA"/>
    <w:rsid w:val="00880A31"/>
    <w:rsid w:val="00883225"/>
    <w:rsid w:val="008849E5"/>
    <w:rsid w:val="00884AA8"/>
    <w:rsid w:val="00885694"/>
    <w:rsid w:val="008858B9"/>
    <w:rsid w:val="008875F1"/>
    <w:rsid w:val="00890D5E"/>
    <w:rsid w:val="0089130D"/>
    <w:rsid w:val="0089246F"/>
    <w:rsid w:val="00892EAC"/>
    <w:rsid w:val="00893759"/>
    <w:rsid w:val="00893809"/>
    <w:rsid w:val="0089433C"/>
    <w:rsid w:val="008949E5"/>
    <w:rsid w:val="00895CBE"/>
    <w:rsid w:val="008A028D"/>
    <w:rsid w:val="008A13A4"/>
    <w:rsid w:val="008A2088"/>
    <w:rsid w:val="008A334A"/>
    <w:rsid w:val="008A4AF8"/>
    <w:rsid w:val="008A75AF"/>
    <w:rsid w:val="008B2B41"/>
    <w:rsid w:val="008B3550"/>
    <w:rsid w:val="008B38A3"/>
    <w:rsid w:val="008B5721"/>
    <w:rsid w:val="008B724F"/>
    <w:rsid w:val="008B79D9"/>
    <w:rsid w:val="008C02C2"/>
    <w:rsid w:val="008C1827"/>
    <w:rsid w:val="008C1DC2"/>
    <w:rsid w:val="008C2053"/>
    <w:rsid w:val="008C20AA"/>
    <w:rsid w:val="008C245D"/>
    <w:rsid w:val="008C5503"/>
    <w:rsid w:val="008C5534"/>
    <w:rsid w:val="008C60D1"/>
    <w:rsid w:val="008D0AB8"/>
    <w:rsid w:val="008D1278"/>
    <w:rsid w:val="008D1B34"/>
    <w:rsid w:val="008D1D52"/>
    <w:rsid w:val="008D1DCB"/>
    <w:rsid w:val="008D2101"/>
    <w:rsid w:val="008D2EF6"/>
    <w:rsid w:val="008D4D6A"/>
    <w:rsid w:val="008D5ED2"/>
    <w:rsid w:val="008D6134"/>
    <w:rsid w:val="008D6F7A"/>
    <w:rsid w:val="008D7985"/>
    <w:rsid w:val="008E00F6"/>
    <w:rsid w:val="008E2CB5"/>
    <w:rsid w:val="008E3A02"/>
    <w:rsid w:val="008E54EE"/>
    <w:rsid w:val="008E5D2A"/>
    <w:rsid w:val="008E758A"/>
    <w:rsid w:val="008E7C89"/>
    <w:rsid w:val="008F0B54"/>
    <w:rsid w:val="008F0F38"/>
    <w:rsid w:val="008F30FC"/>
    <w:rsid w:val="008F3AB7"/>
    <w:rsid w:val="008F3F84"/>
    <w:rsid w:val="008F5A92"/>
    <w:rsid w:val="008F7A8A"/>
    <w:rsid w:val="009004BE"/>
    <w:rsid w:val="00900572"/>
    <w:rsid w:val="0090323A"/>
    <w:rsid w:val="00904F92"/>
    <w:rsid w:val="00905585"/>
    <w:rsid w:val="00905C50"/>
    <w:rsid w:val="009066BB"/>
    <w:rsid w:val="00907E19"/>
    <w:rsid w:val="00910F4B"/>
    <w:rsid w:val="009113EB"/>
    <w:rsid w:val="00912B27"/>
    <w:rsid w:val="00912ED4"/>
    <w:rsid w:val="00914565"/>
    <w:rsid w:val="00914B81"/>
    <w:rsid w:val="00917A30"/>
    <w:rsid w:val="00923602"/>
    <w:rsid w:val="009239F3"/>
    <w:rsid w:val="0092484B"/>
    <w:rsid w:val="00924E37"/>
    <w:rsid w:val="00926DD4"/>
    <w:rsid w:val="00926F2C"/>
    <w:rsid w:val="00927BE8"/>
    <w:rsid w:val="00931A10"/>
    <w:rsid w:val="00932767"/>
    <w:rsid w:val="00934316"/>
    <w:rsid w:val="00934E52"/>
    <w:rsid w:val="00935CB9"/>
    <w:rsid w:val="0093666D"/>
    <w:rsid w:val="00936726"/>
    <w:rsid w:val="00937B13"/>
    <w:rsid w:val="00937C19"/>
    <w:rsid w:val="00940300"/>
    <w:rsid w:val="00942547"/>
    <w:rsid w:val="00945C6C"/>
    <w:rsid w:val="009527B7"/>
    <w:rsid w:val="00953951"/>
    <w:rsid w:val="009546BA"/>
    <w:rsid w:val="00955AFA"/>
    <w:rsid w:val="009564E8"/>
    <w:rsid w:val="00956766"/>
    <w:rsid w:val="00956769"/>
    <w:rsid w:val="00956944"/>
    <w:rsid w:val="0095729A"/>
    <w:rsid w:val="00960991"/>
    <w:rsid w:val="00960F2B"/>
    <w:rsid w:val="00961E17"/>
    <w:rsid w:val="00962276"/>
    <w:rsid w:val="00963E46"/>
    <w:rsid w:val="00965914"/>
    <w:rsid w:val="0096650C"/>
    <w:rsid w:val="00966AD3"/>
    <w:rsid w:val="00967199"/>
    <w:rsid w:val="0096752D"/>
    <w:rsid w:val="00967CEC"/>
    <w:rsid w:val="0097277C"/>
    <w:rsid w:val="009735EB"/>
    <w:rsid w:val="00973941"/>
    <w:rsid w:val="009741BA"/>
    <w:rsid w:val="0097766D"/>
    <w:rsid w:val="0097795D"/>
    <w:rsid w:val="00977C87"/>
    <w:rsid w:val="00980A49"/>
    <w:rsid w:val="00980B3A"/>
    <w:rsid w:val="00981E51"/>
    <w:rsid w:val="0098324B"/>
    <w:rsid w:val="00983B2D"/>
    <w:rsid w:val="0098502B"/>
    <w:rsid w:val="009865FE"/>
    <w:rsid w:val="0099046D"/>
    <w:rsid w:val="009919C5"/>
    <w:rsid w:val="009943F7"/>
    <w:rsid w:val="0099484F"/>
    <w:rsid w:val="009966E6"/>
    <w:rsid w:val="009A03E3"/>
    <w:rsid w:val="009A052E"/>
    <w:rsid w:val="009A1CA4"/>
    <w:rsid w:val="009A3689"/>
    <w:rsid w:val="009A37B9"/>
    <w:rsid w:val="009A422A"/>
    <w:rsid w:val="009A4E80"/>
    <w:rsid w:val="009B014E"/>
    <w:rsid w:val="009B033F"/>
    <w:rsid w:val="009B3C1A"/>
    <w:rsid w:val="009B4D7B"/>
    <w:rsid w:val="009B7B0F"/>
    <w:rsid w:val="009C011E"/>
    <w:rsid w:val="009C2443"/>
    <w:rsid w:val="009C25B3"/>
    <w:rsid w:val="009C2E23"/>
    <w:rsid w:val="009C3333"/>
    <w:rsid w:val="009C45B4"/>
    <w:rsid w:val="009C6E18"/>
    <w:rsid w:val="009C70C8"/>
    <w:rsid w:val="009D01BC"/>
    <w:rsid w:val="009D09D9"/>
    <w:rsid w:val="009D189E"/>
    <w:rsid w:val="009D1D02"/>
    <w:rsid w:val="009D20B5"/>
    <w:rsid w:val="009D399B"/>
    <w:rsid w:val="009D4C97"/>
    <w:rsid w:val="009D4DD1"/>
    <w:rsid w:val="009D5308"/>
    <w:rsid w:val="009D5BD7"/>
    <w:rsid w:val="009D654A"/>
    <w:rsid w:val="009D6F42"/>
    <w:rsid w:val="009E0333"/>
    <w:rsid w:val="009E0762"/>
    <w:rsid w:val="009E0E3C"/>
    <w:rsid w:val="009E4789"/>
    <w:rsid w:val="009E4DDB"/>
    <w:rsid w:val="009E4E5D"/>
    <w:rsid w:val="009E5111"/>
    <w:rsid w:val="009E5E41"/>
    <w:rsid w:val="009F29E1"/>
    <w:rsid w:val="009F3802"/>
    <w:rsid w:val="009F4F73"/>
    <w:rsid w:val="009F5322"/>
    <w:rsid w:val="009F615D"/>
    <w:rsid w:val="00A02AB9"/>
    <w:rsid w:val="00A02CCD"/>
    <w:rsid w:val="00A04036"/>
    <w:rsid w:val="00A0416C"/>
    <w:rsid w:val="00A04868"/>
    <w:rsid w:val="00A10076"/>
    <w:rsid w:val="00A10FD6"/>
    <w:rsid w:val="00A11718"/>
    <w:rsid w:val="00A12514"/>
    <w:rsid w:val="00A13ACC"/>
    <w:rsid w:val="00A14F5A"/>
    <w:rsid w:val="00A169B0"/>
    <w:rsid w:val="00A17F1E"/>
    <w:rsid w:val="00A21DA2"/>
    <w:rsid w:val="00A22074"/>
    <w:rsid w:val="00A22BAF"/>
    <w:rsid w:val="00A22F70"/>
    <w:rsid w:val="00A234FA"/>
    <w:rsid w:val="00A24A9A"/>
    <w:rsid w:val="00A251FF"/>
    <w:rsid w:val="00A255F9"/>
    <w:rsid w:val="00A25677"/>
    <w:rsid w:val="00A31146"/>
    <w:rsid w:val="00A311F7"/>
    <w:rsid w:val="00A31B6F"/>
    <w:rsid w:val="00A333E7"/>
    <w:rsid w:val="00A348ED"/>
    <w:rsid w:val="00A349F0"/>
    <w:rsid w:val="00A35843"/>
    <w:rsid w:val="00A37717"/>
    <w:rsid w:val="00A3779B"/>
    <w:rsid w:val="00A37F7B"/>
    <w:rsid w:val="00A4028A"/>
    <w:rsid w:val="00A40544"/>
    <w:rsid w:val="00A405B7"/>
    <w:rsid w:val="00A417FC"/>
    <w:rsid w:val="00A42F5F"/>
    <w:rsid w:val="00A44285"/>
    <w:rsid w:val="00A4438F"/>
    <w:rsid w:val="00A45275"/>
    <w:rsid w:val="00A46B0B"/>
    <w:rsid w:val="00A4725F"/>
    <w:rsid w:val="00A4748E"/>
    <w:rsid w:val="00A47A79"/>
    <w:rsid w:val="00A50662"/>
    <w:rsid w:val="00A50D5F"/>
    <w:rsid w:val="00A5540B"/>
    <w:rsid w:val="00A57B47"/>
    <w:rsid w:val="00A62BFE"/>
    <w:rsid w:val="00A64862"/>
    <w:rsid w:val="00A64C72"/>
    <w:rsid w:val="00A6558F"/>
    <w:rsid w:val="00A66777"/>
    <w:rsid w:val="00A674B0"/>
    <w:rsid w:val="00A70F28"/>
    <w:rsid w:val="00A71520"/>
    <w:rsid w:val="00A71656"/>
    <w:rsid w:val="00A72F4B"/>
    <w:rsid w:val="00A746A1"/>
    <w:rsid w:val="00A74E22"/>
    <w:rsid w:val="00A75A46"/>
    <w:rsid w:val="00A778A8"/>
    <w:rsid w:val="00A810DB"/>
    <w:rsid w:val="00A820C2"/>
    <w:rsid w:val="00A82776"/>
    <w:rsid w:val="00A82B0A"/>
    <w:rsid w:val="00A836E7"/>
    <w:rsid w:val="00A84BF6"/>
    <w:rsid w:val="00A84C46"/>
    <w:rsid w:val="00A8599E"/>
    <w:rsid w:val="00A85DEB"/>
    <w:rsid w:val="00A85E8C"/>
    <w:rsid w:val="00A87269"/>
    <w:rsid w:val="00A90011"/>
    <w:rsid w:val="00A91A68"/>
    <w:rsid w:val="00A91B33"/>
    <w:rsid w:val="00A9349E"/>
    <w:rsid w:val="00A93FD7"/>
    <w:rsid w:val="00A94091"/>
    <w:rsid w:val="00A94EAF"/>
    <w:rsid w:val="00A96081"/>
    <w:rsid w:val="00A96624"/>
    <w:rsid w:val="00A96990"/>
    <w:rsid w:val="00A9717E"/>
    <w:rsid w:val="00A977BC"/>
    <w:rsid w:val="00AA45D0"/>
    <w:rsid w:val="00AA7C86"/>
    <w:rsid w:val="00AA7E82"/>
    <w:rsid w:val="00AB1DC9"/>
    <w:rsid w:val="00AB31AD"/>
    <w:rsid w:val="00AB3701"/>
    <w:rsid w:val="00AB440D"/>
    <w:rsid w:val="00AB4DDD"/>
    <w:rsid w:val="00AB5319"/>
    <w:rsid w:val="00AB6B1D"/>
    <w:rsid w:val="00AC0CD7"/>
    <w:rsid w:val="00AC206A"/>
    <w:rsid w:val="00AC3814"/>
    <w:rsid w:val="00AC45A2"/>
    <w:rsid w:val="00AC4CF6"/>
    <w:rsid w:val="00AC68DA"/>
    <w:rsid w:val="00AC731D"/>
    <w:rsid w:val="00AC791F"/>
    <w:rsid w:val="00AC7CAA"/>
    <w:rsid w:val="00AD058C"/>
    <w:rsid w:val="00AD1780"/>
    <w:rsid w:val="00AD22AC"/>
    <w:rsid w:val="00AD37F1"/>
    <w:rsid w:val="00AD3C75"/>
    <w:rsid w:val="00AD4996"/>
    <w:rsid w:val="00AD5AD9"/>
    <w:rsid w:val="00AD6360"/>
    <w:rsid w:val="00AD7C86"/>
    <w:rsid w:val="00AE39C1"/>
    <w:rsid w:val="00AE3A29"/>
    <w:rsid w:val="00AE3F67"/>
    <w:rsid w:val="00AE492A"/>
    <w:rsid w:val="00AE4A3F"/>
    <w:rsid w:val="00AE4D16"/>
    <w:rsid w:val="00AE5382"/>
    <w:rsid w:val="00AE58A5"/>
    <w:rsid w:val="00AE63F7"/>
    <w:rsid w:val="00AE6C1A"/>
    <w:rsid w:val="00AE755E"/>
    <w:rsid w:val="00AE7874"/>
    <w:rsid w:val="00AE7AE7"/>
    <w:rsid w:val="00AE7C4A"/>
    <w:rsid w:val="00AE7EA9"/>
    <w:rsid w:val="00AF00AF"/>
    <w:rsid w:val="00AF0A27"/>
    <w:rsid w:val="00AF2AF4"/>
    <w:rsid w:val="00AF4B1B"/>
    <w:rsid w:val="00AF4BC6"/>
    <w:rsid w:val="00AF4EAA"/>
    <w:rsid w:val="00AF69FB"/>
    <w:rsid w:val="00AF7A3D"/>
    <w:rsid w:val="00AF7D64"/>
    <w:rsid w:val="00B0100C"/>
    <w:rsid w:val="00B0123D"/>
    <w:rsid w:val="00B01D5B"/>
    <w:rsid w:val="00B02164"/>
    <w:rsid w:val="00B0351B"/>
    <w:rsid w:val="00B03FA0"/>
    <w:rsid w:val="00B05B12"/>
    <w:rsid w:val="00B064E7"/>
    <w:rsid w:val="00B06B1A"/>
    <w:rsid w:val="00B06DF8"/>
    <w:rsid w:val="00B077A0"/>
    <w:rsid w:val="00B13B5E"/>
    <w:rsid w:val="00B13C78"/>
    <w:rsid w:val="00B142FA"/>
    <w:rsid w:val="00B1512E"/>
    <w:rsid w:val="00B16843"/>
    <w:rsid w:val="00B201D2"/>
    <w:rsid w:val="00B203C8"/>
    <w:rsid w:val="00B242B8"/>
    <w:rsid w:val="00B251DD"/>
    <w:rsid w:val="00B2572E"/>
    <w:rsid w:val="00B2597A"/>
    <w:rsid w:val="00B268B2"/>
    <w:rsid w:val="00B26C1C"/>
    <w:rsid w:val="00B2724C"/>
    <w:rsid w:val="00B302E3"/>
    <w:rsid w:val="00B322C0"/>
    <w:rsid w:val="00B329C5"/>
    <w:rsid w:val="00B32F5C"/>
    <w:rsid w:val="00B33A74"/>
    <w:rsid w:val="00B3530D"/>
    <w:rsid w:val="00B36A5F"/>
    <w:rsid w:val="00B416DC"/>
    <w:rsid w:val="00B41AFD"/>
    <w:rsid w:val="00B41BF6"/>
    <w:rsid w:val="00B421E5"/>
    <w:rsid w:val="00B433DC"/>
    <w:rsid w:val="00B43C2C"/>
    <w:rsid w:val="00B44BBB"/>
    <w:rsid w:val="00B465B2"/>
    <w:rsid w:val="00B466F7"/>
    <w:rsid w:val="00B46E63"/>
    <w:rsid w:val="00B473F2"/>
    <w:rsid w:val="00B50A94"/>
    <w:rsid w:val="00B50BA4"/>
    <w:rsid w:val="00B513DF"/>
    <w:rsid w:val="00B53822"/>
    <w:rsid w:val="00B56C3A"/>
    <w:rsid w:val="00B6114E"/>
    <w:rsid w:val="00B61756"/>
    <w:rsid w:val="00B62B09"/>
    <w:rsid w:val="00B6375B"/>
    <w:rsid w:val="00B64F04"/>
    <w:rsid w:val="00B6548F"/>
    <w:rsid w:val="00B676C3"/>
    <w:rsid w:val="00B67803"/>
    <w:rsid w:val="00B678CF"/>
    <w:rsid w:val="00B67C48"/>
    <w:rsid w:val="00B72949"/>
    <w:rsid w:val="00B7330D"/>
    <w:rsid w:val="00B74096"/>
    <w:rsid w:val="00B74532"/>
    <w:rsid w:val="00B74E5B"/>
    <w:rsid w:val="00B75B28"/>
    <w:rsid w:val="00B76229"/>
    <w:rsid w:val="00B76FF5"/>
    <w:rsid w:val="00B76FF9"/>
    <w:rsid w:val="00B80423"/>
    <w:rsid w:val="00B805AF"/>
    <w:rsid w:val="00B80663"/>
    <w:rsid w:val="00B809FA"/>
    <w:rsid w:val="00B82BFD"/>
    <w:rsid w:val="00B83AAA"/>
    <w:rsid w:val="00B83D98"/>
    <w:rsid w:val="00B841D0"/>
    <w:rsid w:val="00B85C0A"/>
    <w:rsid w:val="00B8610D"/>
    <w:rsid w:val="00B87128"/>
    <w:rsid w:val="00B87146"/>
    <w:rsid w:val="00B87371"/>
    <w:rsid w:val="00B874F7"/>
    <w:rsid w:val="00B90D69"/>
    <w:rsid w:val="00B90D91"/>
    <w:rsid w:val="00B91218"/>
    <w:rsid w:val="00B94CF6"/>
    <w:rsid w:val="00B959D4"/>
    <w:rsid w:val="00B9607C"/>
    <w:rsid w:val="00B97225"/>
    <w:rsid w:val="00B97804"/>
    <w:rsid w:val="00BA025F"/>
    <w:rsid w:val="00BA0383"/>
    <w:rsid w:val="00BA119C"/>
    <w:rsid w:val="00BA2947"/>
    <w:rsid w:val="00BA2CA1"/>
    <w:rsid w:val="00BA2E87"/>
    <w:rsid w:val="00BA688A"/>
    <w:rsid w:val="00BA751F"/>
    <w:rsid w:val="00BB4BA4"/>
    <w:rsid w:val="00BB53BF"/>
    <w:rsid w:val="00BB5D4C"/>
    <w:rsid w:val="00BB6506"/>
    <w:rsid w:val="00BB7587"/>
    <w:rsid w:val="00BC134D"/>
    <w:rsid w:val="00BC148B"/>
    <w:rsid w:val="00BC171E"/>
    <w:rsid w:val="00BC1FFA"/>
    <w:rsid w:val="00BC3051"/>
    <w:rsid w:val="00BC3698"/>
    <w:rsid w:val="00BC3AA4"/>
    <w:rsid w:val="00BC4007"/>
    <w:rsid w:val="00BC462B"/>
    <w:rsid w:val="00BC4E27"/>
    <w:rsid w:val="00BD0318"/>
    <w:rsid w:val="00BD287D"/>
    <w:rsid w:val="00BD2C1F"/>
    <w:rsid w:val="00BD2D6C"/>
    <w:rsid w:val="00BD41BE"/>
    <w:rsid w:val="00BD4491"/>
    <w:rsid w:val="00BD44F7"/>
    <w:rsid w:val="00BD6CA9"/>
    <w:rsid w:val="00BD7A5F"/>
    <w:rsid w:val="00BD7B98"/>
    <w:rsid w:val="00BE0870"/>
    <w:rsid w:val="00BE1272"/>
    <w:rsid w:val="00BE47EC"/>
    <w:rsid w:val="00BE5AF0"/>
    <w:rsid w:val="00BE616B"/>
    <w:rsid w:val="00BE71F6"/>
    <w:rsid w:val="00BE73A9"/>
    <w:rsid w:val="00BF0463"/>
    <w:rsid w:val="00BF0A83"/>
    <w:rsid w:val="00BF13D7"/>
    <w:rsid w:val="00BF26B3"/>
    <w:rsid w:val="00BF283F"/>
    <w:rsid w:val="00BF29DE"/>
    <w:rsid w:val="00BF3193"/>
    <w:rsid w:val="00BF4624"/>
    <w:rsid w:val="00BF4AD6"/>
    <w:rsid w:val="00BF5E26"/>
    <w:rsid w:val="00BF5F71"/>
    <w:rsid w:val="00BF6C25"/>
    <w:rsid w:val="00BF6DDD"/>
    <w:rsid w:val="00BF7B28"/>
    <w:rsid w:val="00BF7DC2"/>
    <w:rsid w:val="00C0049A"/>
    <w:rsid w:val="00C00650"/>
    <w:rsid w:val="00C02364"/>
    <w:rsid w:val="00C0293A"/>
    <w:rsid w:val="00C02BD8"/>
    <w:rsid w:val="00C03325"/>
    <w:rsid w:val="00C03CD2"/>
    <w:rsid w:val="00C03D97"/>
    <w:rsid w:val="00C03EFD"/>
    <w:rsid w:val="00C048C2"/>
    <w:rsid w:val="00C051EB"/>
    <w:rsid w:val="00C0555E"/>
    <w:rsid w:val="00C06023"/>
    <w:rsid w:val="00C06A5C"/>
    <w:rsid w:val="00C07253"/>
    <w:rsid w:val="00C07E61"/>
    <w:rsid w:val="00C1044D"/>
    <w:rsid w:val="00C12419"/>
    <w:rsid w:val="00C13985"/>
    <w:rsid w:val="00C14A40"/>
    <w:rsid w:val="00C151E4"/>
    <w:rsid w:val="00C2073C"/>
    <w:rsid w:val="00C23309"/>
    <w:rsid w:val="00C261AD"/>
    <w:rsid w:val="00C26987"/>
    <w:rsid w:val="00C2725C"/>
    <w:rsid w:val="00C311D9"/>
    <w:rsid w:val="00C317BF"/>
    <w:rsid w:val="00C35613"/>
    <w:rsid w:val="00C363E3"/>
    <w:rsid w:val="00C40498"/>
    <w:rsid w:val="00C4081D"/>
    <w:rsid w:val="00C40DA4"/>
    <w:rsid w:val="00C41A77"/>
    <w:rsid w:val="00C424DC"/>
    <w:rsid w:val="00C426AB"/>
    <w:rsid w:val="00C45139"/>
    <w:rsid w:val="00C45828"/>
    <w:rsid w:val="00C4697D"/>
    <w:rsid w:val="00C47941"/>
    <w:rsid w:val="00C500CD"/>
    <w:rsid w:val="00C508E6"/>
    <w:rsid w:val="00C51453"/>
    <w:rsid w:val="00C53114"/>
    <w:rsid w:val="00C5371B"/>
    <w:rsid w:val="00C53727"/>
    <w:rsid w:val="00C5425C"/>
    <w:rsid w:val="00C54DA1"/>
    <w:rsid w:val="00C56025"/>
    <w:rsid w:val="00C5618B"/>
    <w:rsid w:val="00C56A28"/>
    <w:rsid w:val="00C602F8"/>
    <w:rsid w:val="00C603C0"/>
    <w:rsid w:val="00C604C2"/>
    <w:rsid w:val="00C60BDF"/>
    <w:rsid w:val="00C620A0"/>
    <w:rsid w:val="00C624B7"/>
    <w:rsid w:val="00C62D48"/>
    <w:rsid w:val="00C64BD0"/>
    <w:rsid w:val="00C67C60"/>
    <w:rsid w:val="00C704E9"/>
    <w:rsid w:val="00C708CF"/>
    <w:rsid w:val="00C71276"/>
    <w:rsid w:val="00C7184B"/>
    <w:rsid w:val="00C73657"/>
    <w:rsid w:val="00C73E9D"/>
    <w:rsid w:val="00C74AAC"/>
    <w:rsid w:val="00C763AC"/>
    <w:rsid w:val="00C76794"/>
    <w:rsid w:val="00C80E58"/>
    <w:rsid w:val="00C8169D"/>
    <w:rsid w:val="00C82D98"/>
    <w:rsid w:val="00C84880"/>
    <w:rsid w:val="00C85D05"/>
    <w:rsid w:val="00C862C1"/>
    <w:rsid w:val="00C903CC"/>
    <w:rsid w:val="00C910B2"/>
    <w:rsid w:val="00C91297"/>
    <w:rsid w:val="00C93D35"/>
    <w:rsid w:val="00C94B0E"/>
    <w:rsid w:val="00C95433"/>
    <w:rsid w:val="00C95A08"/>
    <w:rsid w:val="00C96A92"/>
    <w:rsid w:val="00CA0051"/>
    <w:rsid w:val="00CA1B87"/>
    <w:rsid w:val="00CA2146"/>
    <w:rsid w:val="00CA25BA"/>
    <w:rsid w:val="00CA5D79"/>
    <w:rsid w:val="00CB04E5"/>
    <w:rsid w:val="00CB1648"/>
    <w:rsid w:val="00CB1765"/>
    <w:rsid w:val="00CB1B0D"/>
    <w:rsid w:val="00CB243B"/>
    <w:rsid w:val="00CB2BBC"/>
    <w:rsid w:val="00CB2EF9"/>
    <w:rsid w:val="00CB476E"/>
    <w:rsid w:val="00CB59B9"/>
    <w:rsid w:val="00CB62AE"/>
    <w:rsid w:val="00CB698E"/>
    <w:rsid w:val="00CC0431"/>
    <w:rsid w:val="00CC0D38"/>
    <w:rsid w:val="00CC1101"/>
    <w:rsid w:val="00CC1166"/>
    <w:rsid w:val="00CC2585"/>
    <w:rsid w:val="00CC5C53"/>
    <w:rsid w:val="00CC6D09"/>
    <w:rsid w:val="00CC77D0"/>
    <w:rsid w:val="00CC7F2A"/>
    <w:rsid w:val="00CD33A7"/>
    <w:rsid w:val="00CD3D3A"/>
    <w:rsid w:val="00CD42C9"/>
    <w:rsid w:val="00CD447F"/>
    <w:rsid w:val="00CD48D1"/>
    <w:rsid w:val="00CD4B24"/>
    <w:rsid w:val="00CD57C9"/>
    <w:rsid w:val="00CD5B9D"/>
    <w:rsid w:val="00CE1144"/>
    <w:rsid w:val="00CE13C6"/>
    <w:rsid w:val="00CE143C"/>
    <w:rsid w:val="00CE4008"/>
    <w:rsid w:val="00CE45A4"/>
    <w:rsid w:val="00CE6966"/>
    <w:rsid w:val="00CE787D"/>
    <w:rsid w:val="00CF0BB6"/>
    <w:rsid w:val="00CF51F6"/>
    <w:rsid w:val="00CF60E3"/>
    <w:rsid w:val="00CF698A"/>
    <w:rsid w:val="00D00307"/>
    <w:rsid w:val="00D0116D"/>
    <w:rsid w:val="00D02C1D"/>
    <w:rsid w:val="00D043D2"/>
    <w:rsid w:val="00D046B8"/>
    <w:rsid w:val="00D05EA5"/>
    <w:rsid w:val="00D060AF"/>
    <w:rsid w:val="00D06682"/>
    <w:rsid w:val="00D06D59"/>
    <w:rsid w:val="00D06D94"/>
    <w:rsid w:val="00D0705E"/>
    <w:rsid w:val="00D07115"/>
    <w:rsid w:val="00D074E0"/>
    <w:rsid w:val="00D10A73"/>
    <w:rsid w:val="00D10CB5"/>
    <w:rsid w:val="00D1122E"/>
    <w:rsid w:val="00D11C51"/>
    <w:rsid w:val="00D13DE7"/>
    <w:rsid w:val="00D21579"/>
    <w:rsid w:val="00D2323E"/>
    <w:rsid w:val="00D23536"/>
    <w:rsid w:val="00D23E6B"/>
    <w:rsid w:val="00D25AD1"/>
    <w:rsid w:val="00D30F47"/>
    <w:rsid w:val="00D31A1C"/>
    <w:rsid w:val="00D333F5"/>
    <w:rsid w:val="00D34F20"/>
    <w:rsid w:val="00D35862"/>
    <w:rsid w:val="00D37B99"/>
    <w:rsid w:val="00D414A8"/>
    <w:rsid w:val="00D45A3D"/>
    <w:rsid w:val="00D45F0C"/>
    <w:rsid w:val="00D50EB1"/>
    <w:rsid w:val="00D51D3A"/>
    <w:rsid w:val="00D5320D"/>
    <w:rsid w:val="00D54496"/>
    <w:rsid w:val="00D54E43"/>
    <w:rsid w:val="00D579DD"/>
    <w:rsid w:val="00D60397"/>
    <w:rsid w:val="00D603DF"/>
    <w:rsid w:val="00D604B8"/>
    <w:rsid w:val="00D62B9F"/>
    <w:rsid w:val="00D63271"/>
    <w:rsid w:val="00D66970"/>
    <w:rsid w:val="00D67326"/>
    <w:rsid w:val="00D67C24"/>
    <w:rsid w:val="00D706BF"/>
    <w:rsid w:val="00D717FA"/>
    <w:rsid w:val="00D72F23"/>
    <w:rsid w:val="00D74096"/>
    <w:rsid w:val="00D75FC6"/>
    <w:rsid w:val="00D77D62"/>
    <w:rsid w:val="00D81BE7"/>
    <w:rsid w:val="00D82EE1"/>
    <w:rsid w:val="00D83376"/>
    <w:rsid w:val="00D84ECA"/>
    <w:rsid w:val="00D85959"/>
    <w:rsid w:val="00D85BE5"/>
    <w:rsid w:val="00D9121F"/>
    <w:rsid w:val="00D92EFD"/>
    <w:rsid w:val="00D95824"/>
    <w:rsid w:val="00D95B1A"/>
    <w:rsid w:val="00D97AF9"/>
    <w:rsid w:val="00DA06B1"/>
    <w:rsid w:val="00DA0C51"/>
    <w:rsid w:val="00DA481F"/>
    <w:rsid w:val="00DA6E5A"/>
    <w:rsid w:val="00DA70E8"/>
    <w:rsid w:val="00DB07A6"/>
    <w:rsid w:val="00DB29A4"/>
    <w:rsid w:val="00DB370A"/>
    <w:rsid w:val="00DB4077"/>
    <w:rsid w:val="00DB54BF"/>
    <w:rsid w:val="00DB5C2B"/>
    <w:rsid w:val="00DB5F98"/>
    <w:rsid w:val="00DB6F2C"/>
    <w:rsid w:val="00DB73EF"/>
    <w:rsid w:val="00DC1CC8"/>
    <w:rsid w:val="00DC4C41"/>
    <w:rsid w:val="00DC515D"/>
    <w:rsid w:val="00DC581D"/>
    <w:rsid w:val="00DC5987"/>
    <w:rsid w:val="00DC772A"/>
    <w:rsid w:val="00DD123E"/>
    <w:rsid w:val="00DD2CED"/>
    <w:rsid w:val="00DD38AC"/>
    <w:rsid w:val="00DD57F1"/>
    <w:rsid w:val="00DD611F"/>
    <w:rsid w:val="00DE182A"/>
    <w:rsid w:val="00DE1FB4"/>
    <w:rsid w:val="00DE33C8"/>
    <w:rsid w:val="00DE4D60"/>
    <w:rsid w:val="00DE5C00"/>
    <w:rsid w:val="00DE6E91"/>
    <w:rsid w:val="00DF0550"/>
    <w:rsid w:val="00DF1A5E"/>
    <w:rsid w:val="00DF2710"/>
    <w:rsid w:val="00DF69A7"/>
    <w:rsid w:val="00DF6DEC"/>
    <w:rsid w:val="00DF75E3"/>
    <w:rsid w:val="00E0092A"/>
    <w:rsid w:val="00E01B68"/>
    <w:rsid w:val="00E02564"/>
    <w:rsid w:val="00E02A55"/>
    <w:rsid w:val="00E03517"/>
    <w:rsid w:val="00E03F23"/>
    <w:rsid w:val="00E04B3B"/>
    <w:rsid w:val="00E06A8F"/>
    <w:rsid w:val="00E07348"/>
    <w:rsid w:val="00E07493"/>
    <w:rsid w:val="00E10183"/>
    <w:rsid w:val="00E10361"/>
    <w:rsid w:val="00E108F7"/>
    <w:rsid w:val="00E13539"/>
    <w:rsid w:val="00E1398B"/>
    <w:rsid w:val="00E14562"/>
    <w:rsid w:val="00E14B3F"/>
    <w:rsid w:val="00E14C30"/>
    <w:rsid w:val="00E16B4B"/>
    <w:rsid w:val="00E170EC"/>
    <w:rsid w:val="00E17B07"/>
    <w:rsid w:val="00E2070B"/>
    <w:rsid w:val="00E224AB"/>
    <w:rsid w:val="00E23C80"/>
    <w:rsid w:val="00E24046"/>
    <w:rsid w:val="00E2567F"/>
    <w:rsid w:val="00E25DC8"/>
    <w:rsid w:val="00E25E92"/>
    <w:rsid w:val="00E271BA"/>
    <w:rsid w:val="00E271DB"/>
    <w:rsid w:val="00E278E2"/>
    <w:rsid w:val="00E3122B"/>
    <w:rsid w:val="00E313C5"/>
    <w:rsid w:val="00E33E89"/>
    <w:rsid w:val="00E3611A"/>
    <w:rsid w:val="00E36A5B"/>
    <w:rsid w:val="00E37DD2"/>
    <w:rsid w:val="00E41F78"/>
    <w:rsid w:val="00E44A7E"/>
    <w:rsid w:val="00E45034"/>
    <w:rsid w:val="00E4516F"/>
    <w:rsid w:val="00E46386"/>
    <w:rsid w:val="00E46446"/>
    <w:rsid w:val="00E4750D"/>
    <w:rsid w:val="00E50C4E"/>
    <w:rsid w:val="00E514BB"/>
    <w:rsid w:val="00E523DB"/>
    <w:rsid w:val="00E53571"/>
    <w:rsid w:val="00E54193"/>
    <w:rsid w:val="00E5472B"/>
    <w:rsid w:val="00E56E85"/>
    <w:rsid w:val="00E5788B"/>
    <w:rsid w:val="00E60B82"/>
    <w:rsid w:val="00E6166D"/>
    <w:rsid w:val="00E616A1"/>
    <w:rsid w:val="00E61BD0"/>
    <w:rsid w:val="00E62081"/>
    <w:rsid w:val="00E645BD"/>
    <w:rsid w:val="00E6496E"/>
    <w:rsid w:val="00E651B1"/>
    <w:rsid w:val="00E65208"/>
    <w:rsid w:val="00E667D1"/>
    <w:rsid w:val="00E70286"/>
    <w:rsid w:val="00E707FB"/>
    <w:rsid w:val="00E71AF8"/>
    <w:rsid w:val="00E74156"/>
    <w:rsid w:val="00E74440"/>
    <w:rsid w:val="00E75E12"/>
    <w:rsid w:val="00E765B0"/>
    <w:rsid w:val="00E76CED"/>
    <w:rsid w:val="00E76DCC"/>
    <w:rsid w:val="00E80C32"/>
    <w:rsid w:val="00E81887"/>
    <w:rsid w:val="00E840AD"/>
    <w:rsid w:val="00E8570D"/>
    <w:rsid w:val="00E859E4"/>
    <w:rsid w:val="00E86BCE"/>
    <w:rsid w:val="00E8757E"/>
    <w:rsid w:val="00E9023C"/>
    <w:rsid w:val="00E913C6"/>
    <w:rsid w:val="00E9168C"/>
    <w:rsid w:val="00E91962"/>
    <w:rsid w:val="00E9332D"/>
    <w:rsid w:val="00E9490D"/>
    <w:rsid w:val="00E94A05"/>
    <w:rsid w:val="00E94F13"/>
    <w:rsid w:val="00E94FB2"/>
    <w:rsid w:val="00E953AC"/>
    <w:rsid w:val="00E9595B"/>
    <w:rsid w:val="00E96138"/>
    <w:rsid w:val="00E97010"/>
    <w:rsid w:val="00E973AD"/>
    <w:rsid w:val="00EA07C0"/>
    <w:rsid w:val="00EA093F"/>
    <w:rsid w:val="00EA2A3F"/>
    <w:rsid w:val="00EA2A78"/>
    <w:rsid w:val="00EA370F"/>
    <w:rsid w:val="00EA55AE"/>
    <w:rsid w:val="00EA7A99"/>
    <w:rsid w:val="00EB1571"/>
    <w:rsid w:val="00EB1B8D"/>
    <w:rsid w:val="00EB22BE"/>
    <w:rsid w:val="00EB3CDE"/>
    <w:rsid w:val="00EB40D5"/>
    <w:rsid w:val="00EB4895"/>
    <w:rsid w:val="00EB48DB"/>
    <w:rsid w:val="00EB5322"/>
    <w:rsid w:val="00EB543F"/>
    <w:rsid w:val="00EC0457"/>
    <w:rsid w:val="00EC294D"/>
    <w:rsid w:val="00EC3AA3"/>
    <w:rsid w:val="00ED01FE"/>
    <w:rsid w:val="00ED2AB0"/>
    <w:rsid w:val="00ED2BCD"/>
    <w:rsid w:val="00ED3BF0"/>
    <w:rsid w:val="00ED6F2F"/>
    <w:rsid w:val="00EE0204"/>
    <w:rsid w:val="00EE0212"/>
    <w:rsid w:val="00EE078A"/>
    <w:rsid w:val="00EE11ED"/>
    <w:rsid w:val="00EE4483"/>
    <w:rsid w:val="00EE49FD"/>
    <w:rsid w:val="00EE4EA4"/>
    <w:rsid w:val="00EE51FB"/>
    <w:rsid w:val="00EE748E"/>
    <w:rsid w:val="00EF0250"/>
    <w:rsid w:val="00EF29C3"/>
    <w:rsid w:val="00EF2AA7"/>
    <w:rsid w:val="00EF428D"/>
    <w:rsid w:val="00EF51E7"/>
    <w:rsid w:val="00EF54C0"/>
    <w:rsid w:val="00EF596A"/>
    <w:rsid w:val="00EF6A37"/>
    <w:rsid w:val="00F014F0"/>
    <w:rsid w:val="00F02442"/>
    <w:rsid w:val="00F02D30"/>
    <w:rsid w:val="00F035A5"/>
    <w:rsid w:val="00F03660"/>
    <w:rsid w:val="00F041C0"/>
    <w:rsid w:val="00F04209"/>
    <w:rsid w:val="00F04DDB"/>
    <w:rsid w:val="00F05E5C"/>
    <w:rsid w:val="00F10260"/>
    <w:rsid w:val="00F102AB"/>
    <w:rsid w:val="00F1042B"/>
    <w:rsid w:val="00F108DF"/>
    <w:rsid w:val="00F114A3"/>
    <w:rsid w:val="00F14F68"/>
    <w:rsid w:val="00F15C4F"/>
    <w:rsid w:val="00F16B1C"/>
    <w:rsid w:val="00F178DF"/>
    <w:rsid w:val="00F1797D"/>
    <w:rsid w:val="00F20865"/>
    <w:rsid w:val="00F20FDC"/>
    <w:rsid w:val="00F21D47"/>
    <w:rsid w:val="00F240FF"/>
    <w:rsid w:val="00F25ABA"/>
    <w:rsid w:val="00F30ABF"/>
    <w:rsid w:val="00F32FD9"/>
    <w:rsid w:val="00F33506"/>
    <w:rsid w:val="00F337E0"/>
    <w:rsid w:val="00F33B35"/>
    <w:rsid w:val="00F35FFE"/>
    <w:rsid w:val="00F36142"/>
    <w:rsid w:val="00F36950"/>
    <w:rsid w:val="00F36E1A"/>
    <w:rsid w:val="00F40283"/>
    <w:rsid w:val="00F418A5"/>
    <w:rsid w:val="00F419C2"/>
    <w:rsid w:val="00F41E75"/>
    <w:rsid w:val="00F43F10"/>
    <w:rsid w:val="00F45440"/>
    <w:rsid w:val="00F45BA7"/>
    <w:rsid w:val="00F45D30"/>
    <w:rsid w:val="00F46041"/>
    <w:rsid w:val="00F46D3B"/>
    <w:rsid w:val="00F47BDE"/>
    <w:rsid w:val="00F50016"/>
    <w:rsid w:val="00F53612"/>
    <w:rsid w:val="00F53889"/>
    <w:rsid w:val="00F555EE"/>
    <w:rsid w:val="00F62080"/>
    <w:rsid w:val="00F620CB"/>
    <w:rsid w:val="00F62886"/>
    <w:rsid w:val="00F634DD"/>
    <w:rsid w:val="00F646F5"/>
    <w:rsid w:val="00F659C4"/>
    <w:rsid w:val="00F66593"/>
    <w:rsid w:val="00F70F3D"/>
    <w:rsid w:val="00F717BF"/>
    <w:rsid w:val="00F76904"/>
    <w:rsid w:val="00F77890"/>
    <w:rsid w:val="00F77F15"/>
    <w:rsid w:val="00F801F1"/>
    <w:rsid w:val="00F80DB8"/>
    <w:rsid w:val="00F8198D"/>
    <w:rsid w:val="00F8370B"/>
    <w:rsid w:val="00F84D45"/>
    <w:rsid w:val="00F9119E"/>
    <w:rsid w:val="00F91979"/>
    <w:rsid w:val="00F921F3"/>
    <w:rsid w:val="00F926D7"/>
    <w:rsid w:val="00F92797"/>
    <w:rsid w:val="00F92CB5"/>
    <w:rsid w:val="00F93C88"/>
    <w:rsid w:val="00F95611"/>
    <w:rsid w:val="00F9678F"/>
    <w:rsid w:val="00F969C0"/>
    <w:rsid w:val="00F97868"/>
    <w:rsid w:val="00FA0578"/>
    <w:rsid w:val="00FA10FF"/>
    <w:rsid w:val="00FA13EA"/>
    <w:rsid w:val="00FA1B9F"/>
    <w:rsid w:val="00FA2B29"/>
    <w:rsid w:val="00FA33F3"/>
    <w:rsid w:val="00FA4884"/>
    <w:rsid w:val="00FA5AE9"/>
    <w:rsid w:val="00FA694D"/>
    <w:rsid w:val="00FA7B32"/>
    <w:rsid w:val="00FA7CDA"/>
    <w:rsid w:val="00FB07B7"/>
    <w:rsid w:val="00FB0AF1"/>
    <w:rsid w:val="00FB345F"/>
    <w:rsid w:val="00FB5A48"/>
    <w:rsid w:val="00FB5DAA"/>
    <w:rsid w:val="00FB5ECB"/>
    <w:rsid w:val="00FB61E5"/>
    <w:rsid w:val="00FB7B21"/>
    <w:rsid w:val="00FC04A5"/>
    <w:rsid w:val="00FC06E5"/>
    <w:rsid w:val="00FC1575"/>
    <w:rsid w:val="00FC26B1"/>
    <w:rsid w:val="00FC299B"/>
    <w:rsid w:val="00FC3534"/>
    <w:rsid w:val="00FC41F0"/>
    <w:rsid w:val="00FC566C"/>
    <w:rsid w:val="00FC6029"/>
    <w:rsid w:val="00FC656B"/>
    <w:rsid w:val="00FC6684"/>
    <w:rsid w:val="00FC672B"/>
    <w:rsid w:val="00FC74B2"/>
    <w:rsid w:val="00FC79DA"/>
    <w:rsid w:val="00FC7ADE"/>
    <w:rsid w:val="00FC7CCF"/>
    <w:rsid w:val="00FD00DE"/>
    <w:rsid w:val="00FD08FF"/>
    <w:rsid w:val="00FD0A08"/>
    <w:rsid w:val="00FD1DB1"/>
    <w:rsid w:val="00FD319F"/>
    <w:rsid w:val="00FD5956"/>
    <w:rsid w:val="00FD5CFB"/>
    <w:rsid w:val="00FD621C"/>
    <w:rsid w:val="00FD6EA1"/>
    <w:rsid w:val="00FD737F"/>
    <w:rsid w:val="00FE0DAC"/>
    <w:rsid w:val="00FE2715"/>
    <w:rsid w:val="00FE306E"/>
    <w:rsid w:val="00FE499D"/>
    <w:rsid w:val="00FE59BA"/>
    <w:rsid w:val="00FE6D9F"/>
    <w:rsid w:val="00FF08D6"/>
    <w:rsid w:val="00FF0E72"/>
    <w:rsid w:val="00FF0EA4"/>
    <w:rsid w:val="00FF10C8"/>
    <w:rsid w:val="00FF1B29"/>
    <w:rsid w:val="00FF2451"/>
    <w:rsid w:val="00FF4575"/>
    <w:rsid w:val="00FF47EC"/>
    <w:rsid w:val="00FF5292"/>
    <w:rsid w:val="00FF6FBE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4099552-D737-42E3-8D91-267D30E9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7227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3.DOCX</DocumentId>
    <TitleName xmlns="fa52ae8b-2b36-4137-9bde-d98e18ca3240">Data Sheet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F372CE0-8F8B-48DF-A3FE-FD354ED926D0}"/>
</file>

<file path=customXml/itemProps2.xml><?xml version="1.0" encoding="utf-8"?>
<ds:datastoreItem xmlns:ds="http://schemas.openxmlformats.org/officeDocument/2006/customXml" ds:itemID="{8AE16D03-EC60-4CB1-8C8D-9C1FD4F8493D}"/>
</file>

<file path=customXml/itemProps3.xml><?xml version="1.0" encoding="utf-8"?>
<ds:datastoreItem xmlns:ds="http://schemas.openxmlformats.org/officeDocument/2006/customXml" ds:itemID="{FDAA79EB-434F-4513-A731-50B9EA279D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</dc:creator>
  <cp:keywords/>
  <dc:description/>
  <cp:lastModifiedBy>Laure</cp:lastModifiedBy>
  <cp:revision>1</cp:revision>
  <dcterms:created xsi:type="dcterms:W3CDTF">2015-08-21T10:55:00Z</dcterms:created>
  <dcterms:modified xsi:type="dcterms:W3CDTF">2015-08-2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